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120" w:type="dxa"/>
        <w:jc w:val="center"/>
        <w:tblLook w:val="04A0" w:firstRow="1" w:lastRow="0" w:firstColumn="1" w:lastColumn="0" w:noHBand="0" w:noVBand="1"/>
      </w:tblPr>
      <w:tblGrid>
        <w:gridCol w:w="3681"/>
        <w:gridCol w:w="2439"/>
        <w:gridCol w:w="2425"/>
        <w:gridCol w:w="2340"/>
        <w:gridCol w:w="2340"/>
        <w:gridCol w:w="1895"/>
      </w:tblGrid>
      <w:tr w:rsidR="00DA5A2F" w:rsidRPr="00B67416" w14:paraId="0B3C1B99" w14:textId="77777777" w:rsidTr="00615295">
        <w:trPr>
          <w:jc w:val="center"/>
        </w:trPr>
        <w:tc>
          <w:tcPr>
            <w:tcW w:w="15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AA6C2" w14:textId="1BCF74CB" w:rsidR="00DA5A2F" w:rsidRPr="00B67416" w:rsidRDefault="00DA5A2F" w:rsidP="001146B5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  <w:bCs/>
              </w:rPr>
              <w:t>Supplemental Table 1</w:t>
            </w:r>
            <w:r w:rsidRPr="00B67416">
              <w:rPr>
                <w:rFonts w:ascii="Cambria" w:hAnsi="Cambria"/>
                <w:b/>
                <w:bCs/>
              </w:rPr>
              <w:t xml:space="preserve">. </w:t>
            </w:r>
            <w:r>
              <w:rPr>
                <w:rFonts w:ascii="Cambria" w:hAnsi="Cambria"/>
              </w:rPr>
              <w:t>B</w:t>
            </w:r>
            <w:r w:rsidRPr="00B67416">
              <w:rPr>
                <w:rFonts w:ascii="Cambria" w:hAnsi="Cambria"/>
              </w:rPr>
              <w:t xml:space="preserve">iomarkers of inflammation and oxidative stress </w:t>
            </w:r>
            <w:r w:rsidR="001634BF">
              <w:rPr>
                <w:rFonts w:ascii="Cambria" w:hAnsi="Cambria"/>
              </w:rPr>
              <w:t>stratified by</w:t>
            </w:r>
            <w:r w:rsidRPr="00B67416">
              <w:rPr>
                <w:rFonts w:ascii="Cambria" w:hAnsi="Cambria"/>
              </w:rPr>
              <w:t xml:space="preserve"> the </w:t>
            </w:r>
            <w:r w:rsidR="001634BF">
              <w:rPr>
                <w:rFonts w:ascii="Cambria" w:hAnsi="Cambria"/>
              </w:rPr>
              <w:t>AHA/ACC</w:t>
            </w:r>
            <w:r w:rsidRPr="00B67416">
              <w:rPr>
                <w:rFonts w:ascii="Cambria" w:hAnsi="Cambria"/>
              </w:rPr>
              <w:t xml:space="preserve"> blood pressure categories.</w:t>
            </w:r>
          </w:p>
        </w:tc>
      </w:tr>
      <w:tr w:rsidR="00DA5A2F" w:rsidRPr="00B67416" w14:paraId="2EB2D713" w14:textId="77777777" w:rsidTr="001146B5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BFB7C20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/>
                <w:bCs/>
              </w:rPr>
            </w:pPr>
          </w:p>
          <w:p w14:paraId="19D58C4D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Variabl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074340D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Normal</w:t>
            </w:r>
          </w:p>
          <w:p w14:paraId="74FD9489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(n=2,941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F38465A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Elevated</w:t>
            </w:r>
          </w:p>
          <w:p w14:paraId="6CEFCAD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(n=63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6450294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Stage 1</w:t>
            </w:r>
          </w:p>
          <w:p w14:paraId="6080C067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(n=1,28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6622B0D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Stage 2</w:t>
            </w:r>
          </w:p>
          <w:p w14:paraId="3F1A605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(n=616)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1EE1861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  <w:p w14:paraId="562A4556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B67416">
              <w:rPr>
                <w:rFonts w:ascii="Cambria" w:hAnsi="Cambria"/>
                <w:b/>
                <w:bCs/>
              </w:rPr>
              <w:t>P Value</w:t>
            </w:r>
          </w:p>
        </w:tc>
      </w:tr>
      <w:tr w:rsidR="00DA5A2F" w:rsidRPr="00B67416" w14:paraId="730C9EE6" w14:textId="77777777" w:rsidTr="001146B5">
        <w:trPr>
          <w:jc w:val="center"/>
        </w:trPr>
        <w:tc>
          <w:tcPr>
            <w:tcW w:w="3681" w:type="dxa"/>
            <w:tcBorders>
              <w:left w:val="nil"/>
              <w:bottom w:val="nil"/>
            </w:tcBorders>
          </w:tcPr>
          <w:p w14:paraId="1DF1BDC9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Cs/>
              </w:rPr>
            </w:pPr>
            <w:r w:rsidRPr="00B67416">
              <w:rPr>
                <w:rFonts w:ascii="Cambria" w:eastAsia="Arial" w:hAnsi="Cambria" w:cs="Arial"/>
                <w:bCs/>
                <w:color w:val="000000"/>
              </w:rPr>
              <w:t>CRP</w:t>
            </w:r>
            <w:r>
              <w:rPr>
                <w:rFonts w:ascii="Cambria" w:eastAsia="Arial" w:hAnsi="Cambria" w:cs="Arial"/>
                <w:bCs/>
                <w:color w:val="000000"/>
              </w:rPr>
              <w:t>, mg/L</w:t>
            </w:r>
          </w:p>
        </w:tc>
        <w:tc>
          <w:tcPr>
            <w:tcW w:w="2439" w:type="dxa"/>
            <w:tcBorders>
              <w:bottom w:val="nil"/>
            </w:tcBorders>
          </w:tcPr>
          <w:p w14:paraId="5E0A7F3D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0.9</w:t>
            </w:r>
            <w:r>
              <w:rPr>
                <w:rFonts w:ascii="Cambria" w:eastAsia="Arial" w:hAnsi="Cambria" w:cs="Arial"/>
                <w:color w:val="000000"/>
              </w:rPr>
              <w:t>7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0.43, 2.</w:t>
            </w:r>
            <w:r>
              <w:rPr>
                <w:rFonts w:ascii="Cambria" w:eastAsia="Arial" w:hAnsi="Cambria" w:cs="Arial"/>
                <w:color w:val="000000"/>
              </w:rPr>
              <w:t>47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425" w:type="dxa"/>
            <w:tcBorders>
              <w:bottom w:val="nil"/>
            </w:tcBorders>
          </w:tcPr>
          <w:p w14:paraId="53C04257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.43 (0.65, 3.</w:t>
            </w:r>
            <w:r>
              <w:rPr>
                <w:rFonts w:ascii="Cambria" w:eastAsia="Arial" w:hAnsi="Cambria" w:cs="Arial"/>
                <w:color w:val="000000"/>
              </w:rPr>
              <w:t>29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</w:tcPr>
          <w:p w14:paraId="11BDF520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.47 (0.67, 3.39)</w:t>
            </w:r>
          </w:p>
        </w:tc>
        <w:tc>
          <w:tcPr>
            <w:tcW w:w="2340" w:type="dxa"/>
            <w:tcBorders>
              <w:bottom w:val="nil"/>
            </w:tcBorders>
          </w:tcPr>
          <w:p w14:paraId="3F718738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.9</w:t>
            </w:r>
            <w:r>
              <w:rPr>
                <w:rFonts w:ascii="Cambria" w:eastAsia="Arial" w:hAnsi="Cambria" w:cs="Arial"/>
                <w:color w:val="000000"/>
              </w:rPr>
              <w:t>5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0.</w:t>
            </w:r>
            <w:r>
              <w:rPr>
                <w:rFonts w:ascii="Cambria" w:eastAsia="Arial" w:hAnsi="Cambria" w:cs="Arial"/>
                <w:color w:val="000000"/>
              </w:rPr>
              <w:t>89</w:t>
            </w:r>
            <w:r w:rsidRPr="00B67416">
              <w:rPr>
                <w:rFonts w:ascii="Cambria" w:eastAsia="Arial" w:hAnsi="Cambria" w:cs="Arial"/>
                <w:color w:val="000000"/>
              </w:rPr>
              <w:t>, 4.</w:t>
            </w:r>
            <w:r>
              <w:rPr>
                <w:rFonts w:ascii="Cambria" w:eastAsia="Arial" w:hAnsi="Cambria" w:cs="Arial"/>
                <w:color w:val="000000"/>
              </w:rPr>
              <w:t>38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14:paraId="015D4AD6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7DF91EEC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4638CF5F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Cs/>
              </w:rPr>
            </w:pPr>
            <w:r>
              <w:rPr>
                <w:rFonts w:ascii="Cambria" w:eastAsia="Arial" w:hAnsi="Cambria" w:cs="Arial"/>
                <w:bCs/>
                <w:color w:val="000000"/>
              </w:rPr>
              <w:t>Interleukin-6, pg/m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0C785199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.3</w:t>
            </w:r>
            <w:r>
              <w:rPr>
                <w:rFonts w:ascii="Cambria" w:eastAsia="Arial" w:hAnsi="Cambria" w:cs="Arial"/>
                <w:color w:val="000000"/>
              </w:rPr>
              <w:t xml:space="preserve">5 </w:t>
            </w:r>
            <w:r w:rsidRPr="00B67416">
              <w:rPr>
                <w:rFonts w:ascii="Cambria" w:eastAsia="Arial" w:hAnsi="Cambria" w:cs="Arial"/>
                <w:color w:val="000000"/>
              </w:rPr>
              <w:t>(0.</w:t>
            </w:r>
            <w:r>
              <w:rPr>
                <w:rFonts w:ascii="Cambria" w:eastAsia="Arial" w:hAnsi="Cambria" w:cs="Arial"/>
                <w:color w:val="000000"/>
              </w:rPr>
              <w:t>89</w:t>
            </w:r>
            <w:r w:rsidRPr="00B67416">
              <w:rPr>
                <w:rFonts w:ascii="Cambria" w:eastAsia="Arial" w:hAnsi="Cambria" w:cs="Arial"/>
                <w:color w:val="000000"/>
              </w:rPr>
              <w:t>, 2.1</w:t>
            </w:r>
            <w:r>
              <w:rPr>
                <w:rFonts w:ascii="Cambria" w:eastAsia="Arial" w:hAnsi="Cambria" w:cs="Arial"/>
                <w:color w:val="000000"/>
              </w:rPr>
              <w:t>3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EDF052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.7</w:t>
            </w:r>
            <w:r>
              <w:rPr>
                <w:rFonts w:ascii="Cambria" w:eastAsia="Arial" w:hAnsi="Cambria" w:cs="Arial"/>
                <w:color w:val="000000"/>
              </w:rPr>
              <w:t>0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1.14, 2.8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CD5168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.7</w:t>
            </w:r>
            <w:r>
              <w:rPr>
                <w:rFonts w:ascii="Cambria" w:eastAsia="Arial" w:hAnsi="Cambria" w:cs="Arial"/>
                <w:color w:val="000000"/>
              </w:rPr>
              <w:t>0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1.12, 2.7</w:t>
            </w:r>
            <w:r>
              <w:rPr>
                <w:rFonts w:ascii="Cambria" w:eastAsia="Arial" w:hAnsi="Cambria" w:cs="Arial"/>
                <w:color w:val="000000"/>
              </w:rPr>
              <w:t>1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5CD70BD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.1</w:t>
            </w:r>
            <w:r>
              <w:rPr>
                <w:rFonts w:ascii="Cambria" w:eastAsia="Arial" w:hAnsi="Cambria" w:cs="Arial"/>
                <w:color w:val="000000"/>
              </w:rPr>
              <w:t>1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1.3</w:t>
            </w:r>
            <w:r>
              <w:rPr>
                <w:rFonts w:ascii="Cambria" w:eastAsia="Arial" w:hAnsi="Cambria" w:cs="Arial"/>
                <w:color w:val="000000"/>
              </w:rPr>
              <w:t>7</w:t>
            </w:r>
            <w:r w:rsidRPr="00B67416">
              <w:rPr>
                <w:rFonts w:ascii="Cambria" w:eastAsia="Arial" w:hAnsi="Cambria" w:cs="Arial"/>
                <w:color w:val="000000"/>
              </w:rPr>
              <w:t>, 3.3</w:t>
            </w:r>
            <w:r>
              <w:rPr>
                <w:rFonts w:ascii="Cambria" w:eastAsia="Arial" w:hAnsi="Cambria" w:cs="Arial"/>
                <w:color w:val="000000"/>
              </w:rPr>
              <w:t>4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556AD1A2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2C2D483E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5924333A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Cs/>
              </w:rPr>
            </w:pPr>
            <w:r w:rsidRPr="00B67416">
              <w:rPr>
                <w:rFonts w:ascii="Cambria" w:eastAsia="Arial" w:hAnsi="Cambria" w:cs="Arial"/>
                <w:bCs/>
                <w:color w:val="000000"/>
              </w:rPr>
              <w:t>MCP</w:t>
            </w:r>
            <w:r>
              <w:rPr>
                <w:rFonts w:ascii="Cambria" w:eastAsia="Arial" w:hAnsi="Cambria" w:cs="Arial"/>
                <w:bCs/>
                <w:color w:val="000000"/>
              </w:rPr>
              <w:t>-1, pg/m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5CCE1CB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313 (254, 385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6A2FD6B1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327 (260, 39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84C3212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332 (267, 41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E29BA5A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331 (268, 41</w:t>
            </w:r>
            <w:r>
              <w:rPr>
                <w:rFonts w:ascii="Cambria" w:eastAsia="Arial" w:hAnsi="Cambria" w:cs="Arial"/>
                <w:color w:val="000000"/>
              </w:rPr>
              <w:t>3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11DED20F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21324F3D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60392E3D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Cs/>
              </w:rPr>
            </w:pPr>
            <w:r w:rsidRPr="00B67416">
              <w:rPr>
                <w:rFonts w:ascii="Cambria" w:eastAsia="Arial" w:hAnsi="Cambria" w:cs="Arial"/>
                <w:bCs/>
                <w:color w:val="000000"/>
              </w:rPr>
              <w:t>ICAM</w:t>
            </w:r>
            <w:r>
              <w:rPr>
                <w:rFonts w:ascii="Cambria" w:eastAsia="Arial" w:hAnsi="Cambria" w:cs="Arial"/>
                <w:bCs/>
                <w:color w:val="000000"/>
              </w:rPr>
              <w:t>-</w:t>
            </w:r>
            <w:r w:rsidRPr="00B67416">
              <w:rPr>
                <w:rFonts w:ascii="Cambria" w:eastAsia="Arial" w:hAnsi="Cambria" w:cs="Arial"/>
                <w:bCs/>
                <w:color w:val="000000"/>
              </w:rPr>
              <w:t>1</w:t>
            </w:r>
            <w:r>
              <w:rPr>
                <w:rFonts w:ascii="Cambria" w:eastAsia="Arial" w:hAnsi="Cambria" w:cs="Arial"/>
                <w:bCs/>
                <w:color w:val="000000"/>
              </w:rPr>
              <w:t>, ng/m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0CAFD17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3</w:t>
            </w:r>
            <w:r>
              <w:rPr>
                <w:rFonts w:ascii="Cambria" w:eastAsia="Arial" w:hAnsi="Cambria" w:cs="Arial"/>
                <w:color w:val="000000"/>
              </w:rPr>
              <w:t>1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20</w:t>
            </w:r>
            <w:r>
              <w:rPr>
                <w:rFonts w:ascii="Cambria" w:eastAsia="Arial" w:hAnsi="Cambria" w:cs="Arial"/>
                <w:color w:val="000000"/>
              </w:rPr>
              <w:t>2</w:t>
            </w:r>
            <w:r w:rsidRPr="00B67416">
              <w:rPr>
                <w:rFonts w:ascii="Cambria" w:eastAsia="Arial" w:hAnsi="Cambria" w:cs="Arial"/>
                <w:color w:val="000000"/>
              </w:rPr>
              <w:t>, 27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002E2D9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38 (20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>, 281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9C56FE8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41 (212, 284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662DF4A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51 (21</w:t>
            </w:r>
            <w:r>
              <w:rPr>
                <w:rFonts w:ascii="Cambria" w:eastAsia="Arial" w:hAnsi="Cambria" w:cs="Arial"/>
                <w:color w:val="000000"/>
              </w:rPr>
              <w:t>8</w:t>
            </w:r>
            <w:r w:rsidRPr="00B67416">
              <w:rPr>
                <w:rFonts w:ascii="Cambria" w:eastAsia="Arial" w:hAnsi="Cambria" w:cs="Arial"/>
                <w:color w:val="000000"/>
              </w:rPr>
              <w:t>, 296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5A1CE2B6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0FDB1F69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221698F3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Cs/>
              </w:rPr>
            </w:pPr>
            <w:r w:rsidRPr="00B67416">
              <w:rPr>
                <w:rFonts w:ascii="Cambria" w:eastAsia="Arial" w:hAnsi="Cambria" w:cs="Arial"/>
                <w:bCs/>
                <w:color w:val="000000"/>
              </w:rPr>
              <w:t>Fibr</w:t>
            </w:r>
            <w:r>
              <w:rPr>
                <w:rFonts w:ascii="Cambria" w:eastAsia="Arial" w:hAnsi="Cambria" w:cs="Arial"/>
                <w:bCs/>
                <w:color w:val="000000"/>
              </w:rPr>
              <w:t>i</w:t>
            </w:r>
            <w:r w:rsidRPr="00B67416">
              <w:rPr>
                <w:rFonts w:ascii="Cambria" w:eastAsia="Arial" w:hAnsi="Cambria" w:cs="Arial"/>
                <w:bCs/>
                <w:color w:val="000000"/>
              </w:rPr>
              <w:t>n</w:t>
            </w:r>
            <w:r>
              <w:rPr>
                <w:rFonts w:ascii="Cambria" w:eastAsia="Arial" w:hAnsi="Cambria" w:cs="Arial"/>
                <w:bCs/>
                <w:color w:val="000000"/>
              </w:rPr>
              <w:t>o</w:t>
            </w:r>
            <w:r w:rsidRPr="00B67416">
              <w:rPr>
                <w:rFonts w:ascii="Cambria" w:eastAsia="Arial" w:hAnsi="Cambria" w:cs="Arial"/>
                <w:bCs/>
                <w:color w:val="000000"/>
              </w:rPr>
              <w:t>gen</w:t>
            </w:r>
            <w:r>
              <w:rPr>
                <w:rFonts w:ascii="Cambria" w:eastAsia="Arial" w:hAnsi="Cambria" w:cs="Arial"/>
                <w:bCs/>
                <w:color w:val="000000"/>
              </w:rPr>
              <w:t>, mg/d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57F6682F" w14:textId="0C75BE9E" w:rsidR="00DA5A2F" w:rsidRPr="00B67416" w:rsidRDefault="00F0709D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9</w:t>
            </w:r>
            <w:r w:rsidR="00342140">
              <w:rPr>
                <w:rFonts w:ascii="Cambria" w:hAnsi="Cambria"/>
              </w:rPr>
              <w:t>±</w:t>
            </w:r>
            <w:r w:rsidR="000A5AF3">
              <w:rPr>
                <w:rFonts w:ascii="Cambria" w:hAnsi="Cambria"/>
              </w:rPr>
              <w:t>68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2307BEF9" w14:textId="0328F18F" w:rsidR="00DA5A2F" w:rsidRPr="00B67416" w:rsidRDefault="000A5AF3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4±69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B361F82" w14:textId="4863A4B3" w:rsidR="00DA5A2F" w:rsidRPr="00B67416" w:rsidRDefault="000A5AF3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4±7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663C240" w14:textId="31CB557D" w:rsidR="00DA5A2F" w:rsidRPr="00B67416" w:rsidRDefault="000A5AF3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6±75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1C1FED31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3AA1283B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6450B1DE" w14:textId="77777777" w:rsidR="00DA5A2F" w:rsidRPr="00B67416" w:rsidRDefault="00DA5A2F" w:rsidP="001146B5">
            <w:pPr>
              <w:spacing w:line="360" w:lineRule="auto"/>
              <w:rPr>
                <w:rFonts w:ascii="Cambria" w:eastAsia="Arial" w:hAnsi="Cambria" w:cs="Arial"/>
                <w:bCs/>
                <w:color w:val="000000"/>
              </w:rPr>
            </w:pPr>
            <w:r w:rsidRPr="00B67416">
              <w:rPr>
                <w:rFonts w:ascii="Cambria" w:eastAsia="Arial" w:hAnsi="Cambria" w:cs="Arial"/>
                <w:bCs/>
                <w:color w:val="000000"/>
              </w:rPr>
              <w:t>P</w:t>
            </w:r>
            <w:r>
              <w:rPr>
                <w:rFonts w:ascii="Cambria" w:eastAsia="Arial" w:hAnsi="Cambria" w:cs="Arial"/>
                <w:bCs/>
                <w:color w:val="000000"/>
              </w:rPr>
              <w:t>-</w:t>
            </w:r>
            <w:r w:rsidRPr="00B67416">
              <w:rPr>
                <w:rFonts w:ascii="Cambria" w:eastAsia="Arial" w:hAnsi="Cambria" w:cs="Arial"/>
                <w:bCs/>
                <w:color w:val="000000"/>
              </w:rPr>
              <w:t>Selectin</w:t>
            </w:r>
            <w:r>
              <w:rPr>
                <w:rFonts w:ascii="Cambria" w:eastAsia="Arial" w:hAnsi="Cambria" w:cs="Arial"/>
                <w:bCs/>
                <w:color w:val="000000"/>
              </w:rPr>
              <w:t>, ng/m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06C490BB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0 (31, 51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DF10BCF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2 (32, 53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5ECEAD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5 (34, 57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72BB1D1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4 (35, 5</w:t>
            </w:r>
            <w:r>
              <w:rPr>
                <w:rFonts w:ascii="Cambria" w:eastAsia="Arial" w:hAnsi="Cambria" w:cs="Arial"/>
                <w:color w:val="000000"/>
              </w:rPr>
              <w:t>8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72517923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bCs/>
                <w:color w:val="000000"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7CA75144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5391244B" w14:textId="77777777" w:rsidR="00DA5A2F" w:rsidRPr="00B67416" w:rsidRDefault="00DA5A2F" w:rsidP="001146B5">
            <w:pPr>
              <w:spacing w:line="360" w:lineRule="auto"/>
              <w:rPr>
                <w:rFonts w:ascii="Cambria" w:eastAsia="Arial" w:hAnsi="Cambria" w:cs="Arial"/>
                <w:bCs/>
                <w:color w:val="000000"/>
              </w:rPr>
            </w:pPr>
            <w:r w:rsidRPr="00B67416">
              <w:rPr>
                <w:rFonts w:ascii="Cambria" w:eastAsia="Arial" w:hAnsi="Cambria" w:cs="Arial"/>
                <w:bCs/>
                <w:color w:val="000000"/>
              </w:rPr>
              <w:t>TNF</w:t>
            </w:r>
            <w:r>
              <w:rPr>
                <w:rFonts w:ascii="Cambria" w:eastAsia="Arial" w:hAnsi="Cambria" w:cs="Arial"/>
                <w:bCs/>
                <w:color w:val="000000"/>
              </w:rPr>
              <w:t xml:space="preserve"> receptor-2, pg/m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022A2851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,033 (1,75</w:t>
            </w:r>
            <w:r>
              <w:rPr>
                <w:rFonts w:ascii="Cambria" w:eastAsia="Arial" w:hAnsi="Cambria" w:cs="Arial"/>
                <w:color w:val="000000"/>
              </w:rPr>
              <w:t>5</w:t>
            </w:r>
            <w:r w:rsidRPr="00B67416">
              <w:rPr>
                <w:rFonts w:ascii="Cambria" w:eastAsia="Arial" w:hAnsi="Cambria" w:cs="Arial"/>
                <w:color w:val="000000"/>
              </w:rPr>
              <w:t>, 2,36</w:t>
            </w:r>
            <w:r>
              <w:rPr>
                <w:rFonts w:ascii="Cambria" w:eastAsia="Arial" w:hAnsi="Cambria" w:cs="Arial"/>
                <w:color w:val="000000"/>
              </w:rPr>
              <w:t>4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2659617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,0</w:t>
            </w:r>
            <w:r>
              <w:rPr>
                <w:rFonts w:ascii="Cambria" w:eastAsia="Arial" w:hAnsi="Cambria" w:cs="Arial"/>
                <w:color w:val="000000"/>
              </w:rPr>
              <w:t>46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1,72</w:t>
            </w:r>
            <w:r>
              <w:rPr>
                <w:rFonts w:ascii="Cambria" w:eastAsia="Arial" w:hAnsi="Cambria" w:cs="Arial"/>
                <w:color w:val="000000"/>
              </w:rPr>
              <w:t>2</w:t>
            </w:r>
            <w:r w:rsidRPr="00B67416">
              <w:rPr>
                <w:rFonts w:ascii="Cambria" w:eastAsia="Arial" w:hAnsi="Cambria" w:cs="Arial"/>
                <w:color w:val="000000"/>
              </w:rPr>
              <w:t>, 2,39</w:t>
            </w:r>
            <w:r>
              <w:rPr>
                <w:rFonts w:ascii="Cambria" w:eastAsia="Arial" w:hAnsi="Cambria" w:cs="Arial"/>
                <w:color w:val="000000"/>
              </w:rPr>
              <w:t>3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DFC5132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,094 (1,80</w:t>
            </w:r>
            <w:r>
              <w:rPr>
                <w:rFonts w:ascii="Cambria" w:eastAsia="Arial" w:hAnsi="Cambria" w:cs="Arial"/>
                <w:color w:val="000000"/>
              </w:rPr>
              <w:t>5</w:t>
            </w:r>
            <w:r w:rsidRPr="00B67416">
              <w:rPr>
                <w:rFonts w:ascii="Cambria" w:eastAsia="Arial" w:hAnsi="Cambria" w:cs="Arial"/>
                <w:color w:val="000000"/>
              </w:rPr>
              <w:t>, 2,45</w:t>
            </w:r>
            <w:r>
              <w:rPr>
                <w:rFonts w:ascii="Cambria" w:eastAsia="Arial" w:hAnsi="Cambria" w:cs="Arial"/>
                <w:color w:val="000000"/>
              </w:rPr>
              <w:t>8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C3C287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,0</w:t>
            </w:r>
            <w:r>
              <w:rPr>
                <w:rFonts w:ascii="Cambria" w:eastAsia="Arial" w:hAnsi="Cambria" w:cs="Arial"/>
                <w:color w:val="000000"/>
              </w:rPr>
              <w:t>88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1,7</w:t>
            </w:r>
            <w:r>
              <w:rPr>
                <w:rFonts w:ascii="Cambria" w:eastAsia="Arial" w:hAnsi="Cambria" w:cs="Arial"/>
                <w:color w:val="000000"/>
              </w:rPr>
              <w:t>68</w:t>
            </w:r>
            <w:r w:rsidRPr="00B67416">
              <w:rPr>
                <w:rFonts w:ascii="Cambria" w:eastAsia="Arial" w:hAnsi="Cambria" w:cs="Arial"/>
                <w:color w:val="000000"/>
              </w:rPr>
              <w:t>, 2,4</w:t>
            </w:r>
            <w:r>
              <w:rPr>
                <w:rFonts w:ascii="Cambria" w:eastAsia="Arial" w:hAnsi="Cambria" w:cs="Arial"/>
                <w:color w:val="000000"/>
              </w:rPr>
              <w:t>41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680AAD4D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bCs/>
                <w:color w:val="000000"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3B8A0575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39E585EE" w14:textId="77777777" w:rsidR="00DA5A2F" w:rsidRPr="00B67416" w:rsidRDefault="00DA5A2F" w:rsidP="001146B5">
            <w:pPr>
              <w:spacing w:line="360" w:lineRule="auto"/>
              <w:rPr>
                <w:rFonts w:ascii="Cambria" w:hAnsi="Cambria"/>
                <w:bCs/>
              </w:rPr>
            </w:pPr>
            <w:r>
              <w:rPr>
                <w:rFonts w:ascii="Cambria" w:eastAsia="Arial" w:hAnsi="Cambria" w:cs="Arial"/>
                <w:bCs/>
                <w:color w:val="000000"/>
              </w:rPr>
              <w:t>Lp-PLA</w:t>
            </w:r>
            <w:r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>
              <w:rPr>
                <w:rFonts w:ascii="Cambria" w:eastAsia="Arial" w:hAnsi="Cambria" w:cs="Arial"/>
                <w:bCs/>
                <w:color w:val="000000"/>
              </w:rPr>
              <w:t xml:space="preserve"> mass, ng/m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354FC86A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3</w:t>
            </w:r>
            <w:r>
              <w:rPr>
                <w:rFonts w:ascii="Cambria" w:eastAsia="Arial" w:hAnsi="Cambria" w:cs="Arial"/>
                <w:color w:val="000000"/>
              </w:rPr>
              <w:t>1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202, 27</w:t>
            </w:r>
            <w:r>
              <w:rPr>
                <w:rFonts w:ascii="Cambria" w:eastAsia="Arial" w:hAnsi="Cambria" w:cs="Arial"/>
                <w:color w:val="000000"/>
              </w:rPr>
              <w:t>4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0C852E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4</w:t>
            </w:r>
            <w:r>
              <w:rPr>
                <w:rFonts w:ascii="Cambria" w:eastAsia="Arial" w:hAnsi="Cambria" w:cs="Arial"/>
                <w:color w:val="000000"/>
              </w:rPr>
              <w:t>5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214, 31</w:t>
            </w:r>
            <w:r>
              <w:rPr>
                <w:rFonts w:ascii="Cambria" w:eastAsia="Arial" w:hAnsi="Cambria" w:cs="Arial"/>
                <w:color w:val="000000"/>
              </w:rPr>
              <w:t>1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020BA2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45 (211, 29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291AB3A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hAnsi="Cambria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25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21</w:t>
            </w:r>
            <w:r>
              <w:rPr>
                <w:rFonts w:ascii="Cambria" w:eastAsia="Arial" w:hAnsi="Cambria" w:cs="Arial"/>
                <w:color w:val="000000"/>
              </w:rPr>
              <w:t>7</w:t>
            </w:r>
            <w:r w:rsidRPr="00B67416">
              <w:rPr>
                <w:rFonts w:ascii="Cambria" w:eastAsia="Arial" w:hAnsi="Cambria" w:cs="Arial"/>
                <w:color w:val="000000"/>
              </w:rPr>
              <w:t>, 31</w:t>
            </w:r>
            <w:r>
              <w:rPr>
                <w:rFonts w:ascii="Cambria" w:eastAsia="Arial" w:hAnsi="Cambria" w:cs="Arial"/>
                <w:color w:val="000000"/>
              </w:rPr>
              <w:t>3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5962BA18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752D331A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39003212" w14:textId="77777777" w:rsidR="00DA5A2F" w:rsidRPr="00B67416" w:rsidRDefault="00DA5A2F" w:rsidP="001146B5">
            <w:pPr>
              <w:spacing w:line="360" w:lineRule="auto"/>
              <w:rPr>
                <w:rFonts w:ascii="Cambria" w:eastAsia="Arial" w:hAnsi="Cambria" w:cs="Arial"/>
                <w:bCs/>
                <w:color w:val="000000"/>
              </w:rPr>
            </w:pPr>
            <w:r>
              <w:rPr>
                <w:rFonts w:ascii="Cambria" w:eastAsia="Arial" w:hAnsi="Cambria" w:cs="Arial"/>
                <w:bCs/>
                <w:color w:val="000000"/>
              </w:rPr>
              <w:t>Lp-PLA</w:t>
            </w:r>
            <w:r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>
              <w:rPr>
                <w:rFonts w:ascii="Cambria" w:eastAsia="Arial" w:hAnsi="Cambria" w:cs="Arial"/>
                <w:bCs/>
                <w:color w:val="000000"/>
              </w:rPr>
              <w:t xml:space="preserve"> activity, nmol/mL/min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578DAAD7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52 (129, 178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0DFCCD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58 (131, 186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4C1A8DF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6</w:t>
            </w:r>
            <w:r>
              <w:rPr>
                <w:rFonts w:ascii="Cambria" w:eastAsia="Arial" w:hAnsi="Cambria" w:cs="Arial"/>
                <w:color w:val="000000"/>
              </w:rPr>
              <w:t>5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13</w:t>
            </w:r>
            <w:r>
              <w:rPr>
                <w:rFonts w:ascii="Cambria" w:eastAsia="Arial" w:hAnsi="Cambria" w:cs="Arial"/>
                <w:color w:val="000000"/>
              </w:rPr>
              <w:t>9</w:t>
            </w:r>
            <w:r w:rsidRPr="00B67416">
              <w:rPr>
                <w:rFonts w:ascii="Cambria" w:eastAsia="Arial" w:hAnsi="Cambria" w:cs="Arial"/>
                <w:color w:val="000000"/>
              </w:rPr>
              <w:t>, 19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4785458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160 (134, 188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37488BEF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bCs/>
                <w:color w:val="000000"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67372AA9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620E6022" w14:textId="77777777" w:rsidR="00DA5A2F" w:rsidRPr="00B67416" w:rsidRDefault="00DA5A2F" w:rsidP="001146B5">
            <w:pPr>
              <w:spacing w:line="360" w:lineRule="auto"/>
              <w:rPr>
                <w:rFonts w:ascii="Cambria" w:eastAsia="Arial" w:hAnsi="Cambria" w:cs="Arial"/>
                <w:bCs/>
                <w:color w:val="000000"/>
              </w:rPr>
            </w:pPr>
            <w:r>
              <w:rPr>
                <w:rFonts w:ascii="Cambria" w:eastAsia="Arial" w:hAnsi="Cambria" w:cs="Arial"/>
                <w:bCs/>
                <w:color w:val="000000"/>
              </w:rPr>
              <w:t>Osteoprotegerin, pmol/L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5C8AE393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.4</w:t>
            </w:r>
            <w:r>
              <w:rPr>
                <w:rFonts w:ascii="Cambria" w:eastAsia="Arial" w:hAnsi="Cambria" w:cs="Arial"/>
                <w:color w:val="000000"/>
              </w:rPr>
              <w:t>3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3.5</w:t>
            </w:r>
            <w:r>
              <w:rPr>
                <w:rFonts w:ascii="Cambria" w:eastAsia="Arial" w:hAnsi="Cambria" w:cs="Arial"/>
                <w:color w:val="000000"/>
              </w:rPr>
              <w:t>2</w:t>
            </w:r>
            <w:r w:rsidRPr="00B67416">
              <w:rPr>
                <w:rFonts w:ascii="Cambria" w:eastAsia="Arial" w:hAnsi="Cambria" w:cs="Arial"/>
                <w:color w:val="000000"/>
              </w:rPr>
              <w:t>, 5.4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7495578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.7</w:t>
            </w:r>
            <w:r>
              <w:rPr>
                <w:rFonts w:ascii="Cambria" w:eastAsia="Arial" w:hAnsi="Cambria" w:cs="Arial"/>
                <w:color w:val="000000"/>
              </w:rPr>
              <w:t>3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3.</w:t>
            </w:r>
            <w:r>
              <w:rPr>
                <w:rFonts w:ascii="Cambria" w:eastAsia="Arial" w:hAnsi="Cambria" w:cs="Arial"/>
                <w:color w:val="000000"/>
              </w:rPr>
              <w:t>89</w:t>
            </w:r>
            <w:r w:rsidRPr="00B67416">
              <w:rPr>
                <w:rFonts w:ascii="Cambria" w:eastAsia="Arial" w:hAnsi="Cambria" w:cs="Arial"/>
                <w:color w:val="000000"/>
              </w:rPr>
              <w:t>, 5.</w:t>
            </w:r>
            <w:r>
              <w:rPr>
                <w:rFonts w:ascii="Cambria" w:eastAsia="Arial" w:hAnsi="Cambria" w:cs="Arial"/>
                <w:color w:val="000000"/>
              </w:rPr>
              <w:t>78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360B8FB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.3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3.5</w:t>
            </w:r>
            <w:r>
              <w:rPr>
                <w:rFonts w:ascii="Cambria" w:eastAsia="Arial" w:hAnsi="Cambria" w:cs="Arial"/>
                <w:color w:val="000000"/>
              </w:rPr>
              <w:t>7</w:t>
            </w:r>
            <w:r w:rsidRPr="00B67416">
              <w:rPr>
                <w:rFonts w:ascii="Cambria" w:eastAsia="Arial" w:hAnsi="Cambria" w:cs="Arial"/>
                <w:color w:val="000000"/>
              </w:rPr>
              <w:t>, 5.</w:t>
            </w:r>
            <w:r>
              <w:rPr>
                <w:rFonts w:ascii="Cambria" w:eastAsia="Arial" w:hAnsi="Cambria" w:cs="Arial"/>
                <w:color w:val="000000"/>
              </w:rPr>
              <w:t>39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0A54D9A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 w:rsidRPr="00B67416">
              <w:rPr>
                <w:rFonts w:ascii="Cambria" w:eastAsia="Arial" w:hAnsi="Cambria" w:cs="Arial"/>
                <w:color w:val="000000"/>
              </w:rPr>
              <w:t>4.8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 (3.7</w:t>
            </w:r>
            <w:r>
              <w:rPr>
                <w:rFonts w:ascii="Cambria" w:eastAsia="Arial" w:hAnsi="Cambria" w:cs="Arial"/>
                <w:color w:val="000000"/>
              </w:rPr>
              <w:t>6</w:t>
            </w:r>
            <w:r w:rsidRPr="00B67416">
              <w:rPr>
                <w:rFonts w:ascii="Cambria" w:eastAsia="Arial" w:hAnsi="Cambria" w:cs="Arial"/>
                <w:color w:val="000000"/>
              </w:rPr>
              <w:t xml:space="preserve">, </w:t>
            </w:r>
            <w:r>
              <w:rPr>
                <w:rFonts w:ascii="Cambria" w:eastAsia="Arial" w:hAnsi="Cambria" w:cs="Arial"/>
                <w:color w:val="000000"/>
              </w:rPr>
              <w:t>5.98</w:t>
            </w:r>
            <w:r w:rsidRPr="00B67416">
              <w:rPr>
                <w:rFonts w:ascii="Cambria" w:eastAsia="Arial" w:hAnsi="Cambria" w:cs="Arial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14:paraId="009ECD50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bCs/>
                <w:color w:val="000000"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61514A42" w14:textId="77777777" w:rsidTr="001146B5">
        <w:trPr>
          <w:jc w:val="center"/>
        </w:trPr>
        <w:tc>
          <w:tcPr>
            <w:tcW w:w="3681" w:type="dxa"/>
            <w:tcBorders>
              <w:top w:val="nil"/>
              <w:left w:val="nil"/>
            </w:tcBorders>
          </w:tcPr>
          <w:p w14:paraId="4A6C82DE" w14:textId="35CDF606" w:rsidR="00DA5A2F" w:rsidRPr="00B67416" w:rsidRDefault="00AE323A" w:rsidP="001146B5">
            <w:pPr>
              <w:spacing w:line="360" w:lineRule="auto"/>
              <w:rPr>
                <w:rFonts w:ascii="Cambria" w:eastAsia="Arial" w:hAnsi="Cambria" w:cs="Arial"/>
                <w:bCs/>
                <w:color w:val="000000"/>
              </w:rPr>
            </w:pPr>
            <w:r>
              <w:rPr>
                <w:rFonts w:ascii="Cambria" w:eastAsia="Arial" w:hAnsi="Cambria" w:cs="Arial"/>
                <w:bCs/>
                <w:color w:val="000000"/>
              </w:rPr>
              <w:t>Urinary i</w:t>
            </w:r>
            <w:r w:rsidR="00DA5A2F">
              <w:rPr>
                <w:rFonts w:ascii="Cambria" w:eastAsia="Arial" w:hAnsi="Cambria" w:cs="Arial"/>
                <w:bCs/>
                <w:color w:val="000000"/>
              </w:rPr>
              <w:t>soprostanes, ng/mmol</w:t>
            </w:r>
          </w:p>
        </w:tc>
        <w:tc>
          <w:tcPr>
            <w:tcW w:w="2439" w:type="dxa"/>
            <w:tcBorders>
              <w:top w:val="nil"/>
            </w:tcBorders>
          </w:tcPr>
          <w:p w14:paraId="3FE54C0D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eastAsia="Arial" w:hAnsi="Cambria" w:cs="Arial"/>
                <w:color w:val="000000"/>
              </w:rPr>
              <w:t>104 (72, 149)</w:t>
            </w:r>
          </w:p>
        </w:tc>
        <w:tc>
          <w:tcPr>
            <w:tcW w:w="2425" w:type="dxa"/>
            <w:tcBorders>
              <w:top w:val="nil"/>
            </w:tcBorders>
          </w:tcPr>
          <w:p w14:paraId="5AA35A8C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eastAsia="Arial" w:hAnsi="Cambria" w:cs="Arial"/>
                <w:color w:val="000000"/>
              </w:rPr>
              <w:t>112 (80, 170)</w:t>
            </w:r>
          </w:p>
        </w:tc>
        <w:tc>
          <w:tcPr>
            <w:tcW w:w="2340" w:type="dxa"/>
            <w:tcBorders>
              <w:top w:val="nil"/>
            </w:tcBorders>
          </w:tcPr>
          <w:p w14:paraId="47D5A62B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eastAsia="Arial" w:hAnsi="Cambria" w:cs="Arial"/>
                <w:color w:val="000000"/>
              </w:rPr>
              <w:t>105 (75, 156)</w:t>
            </w:r>
          </w:p>
        </w:tc>
        <w:tc>
          <w:tcPr>
            <w:tcW w:w="2340" w:type="dxa"/>
            <w:tcBorders>
              <w:top w:val="nil"/>
            </w:tcBorders>
          </w:tcPr>
          <w:p w14:paraId="6A549C61" w14:textId="77777777" w:rsidR="00DA5A2F" w:rsidRPr="00B6741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eastAsia="Arial" w:hAnsi="Cambria" w:cs="Arial"/>
                <w:color w:val="000000"/>
              </w:rPr>
              <w:t>120 (83, 174)</w:t>
            </w:r>
          </w:p>
        </w:tc>
        <w:tc>
          <w:tcPr>
            <w:tcW w:w="1895" w:type="dxa"/>
            <w:tcBorders>
              <w:top w:val="nil"/>
              <w:right w:val="nil"/>
            </w:tcBorders>
          </w:tcPr>
          <w:p w14:paraId="4B00307F" w14:textId="77777777" w:rsidR="00DA5A2F" w:rsidRPr="00AF4086" w:rsidRDefault="00DA5A2F" w:rsidP="001146B5">
            <w:pPr>
              <w:spacing w:line="360" w:lineRule="auto"/>
              <w:jc w:val="center"/>
              <w:rPr>
                <w:rFonts w:ascii="Cambria" w:eastAsia="Arial" w:hAnsi="Cambria" w:cs="Arial"/>
                <w:bCs/>
                <w:color w:val="000000"/>
              </w:rPr>
            </w:pPr>
            <w:r w:rsidRPr="00AF4086">
              <w:rPr>
                <w:rFonts w:ascii="Cambria" w:eastAsia="Arial" w:hAnsi="Cambria" w:cs="Arial"/>
                <w:bCs/>
                <w:color w:val="000000"/>
              </w:rPr>
              <w:t>&lt;0.001</w:t>
            </w:r>
          </w:p>
        </w:tc>
      </w:tr>
      <w:tr w:rsidR="00DA5A2F" w:rsidRPr="00B67416" w14:paraId="7564E16C" w14:textId="77777777" w:rsidTr="001146B5">
        <w:trPr>
          <w:jc w:val="center"/>
        </w:trPr>
        <w:tc>
          <w:tcPr>
            <w:tcW w:w="15120" w:type="dxa"/>
            <w:gridSpan w:val="6"/>
            <w:tcBorders>
              <w:left w:val="nil"/>
              <w:right w:val="nil"/>
            </w:tcBorders>
          </w:tcPr>
          <w:p w14:paraId="069AA2D1" w14:textId="07B24C42" w:rsidR="00DA5A2F" w:rsidRPr="00B67416" w:rsidRDefault="008E5227" w:rsidP="001146B5">
            <w:pPr>
              <w:spacing w:line="360" w:lineRule="auto"/>
              <w:jc w:val="both"/>
              <w:rPr>
                <w:rFonts w:ascii="Cambria" w:eastAsia="Arial" w:hAnsi="Cambria" w:cs="Arial"/>
                <w:bCs/>
                <w:color w:val="000000"/>
              </w:rPr>
            </w:pPr>
            <w:r w:rsidRPr="009E02C7">
              <w:rPr>
                <w:rFonts w:ascii="Cambria" w:hAnsi="Cambria"/>
              </w:rPr>
              <w:t xml:space="preserve">Data are presented as </w:t>
            </w:r>
            <w:r>
              <w:rPr>
                <w:rFonts w:ascii="Cambria" w:hAnsi="Cambria"/>
              </w:rPr>
              <w:t xml:space="preserve">mean </w:t>
            </w:r>
            <w:r>
              <w:rPr>
                <w:rFonts w:ascii="Cambria" w:eastAsia="Arial" w:hAnsi="Cambria" w:cs="Arial"/>
                <w:color w:val="000000"/>
              </w:rPr>
              <w:t xml:space="preserve">± standard deviation for normal variables and </w:t>
            </w:r>
            <w:r w:rsidRPr="009E02C7">
              <w:rPr>
                <w:rFonts w:ascii="Cambria" w:hAnsi="Cambria"/>
              </w:rPr>
              <w:t>median (interquartile range)</w:t>
            </w:r>
            <w:r>
              <w:rPr>
                <w:rFonts w:ascii="Cambria" w:hAnsi="Cambria"/>
              </w:rPr>
              <w:t xml:space="preserve"> for all other continuous variables</w:t>
            </w:r>
            <w:r w:rsidR="00DA5A2F" w:rsidRPr="00B67416">
              <w:rPr>
                <w:rFonts w:ascii="Cambria" w:eastAsia="Arial" w:hAnsi="Cambria" w:cs="Arial"/>
                <w:bCs/>
                <w:color w:val="000000"/>
              </w:rPr>
              <w:t xml:space="preserve">. </w:t>
            </w:r>
            <w:r w:rsidR="00B33760" w:rsidRPr="0011542B">
              <w:rPr>
                <w:rFonts w:ascii="Cambria" w:hAnsi="Cambria"/>
              </w:rPr>
              <w:t>A One-</w:t>
            </w:r>
            <w:r w:rsidR="000B4180">
              <w:rPr>
                <w:rFonts w:ascii="Cambria" w:hAnsi="Cambria"/>
              </w:rPr>
              <w:t>w</w:t>
            </w:r>
            <w:r w:rsidR="00B33760" w:rsidRPr="0011542B">
              <w:rPr>
                <w:rFonts w:ascii="Cambria" w:hAnsi="Cambria"/>
              </w:rPr>
              <w:t>ay ANOVA was used to compare normally distributed variables across blood pressure categories, while Kruskal-Wallis tests were applied to non-normally distributed continuous variables</w:t>
            </w:r>
            <w:r w:rsidR="00B33760" w:rsidRPr="00D6372C">
              <w:rPr>
                <w:rFonts w:ascii="Cambria" w:hAnsi="Cambria"/>
              </w:rPr>
              <w:t>.</w:t>
            </w:r>
            <w:r w:rsidR="00B33760">
              <w:rPr>
                <w:rFonts w:ascii="Cambria" w:hAnsi="Cambria"/>
              </w:rPr>
              <w:t xml:space="preserve"> </w:t>
            </w:r>
            <w:r w:rsidR="00DA5A2F">
              <w:rPr>
                <w:rFonts w:ascii="Cambria" w:eastAsia="Arial" w:hAnsi="Cambria" w:cs="Arial"/>
                <w:bCs/>
                <w:color w:val="000000"/>
              </w:rPr>
              <w:t>CRP, C-reactive protein; MCP-1, monocyte chemoattractant protein-1; ICAM-1, intracellular adhesion molecule-1; TNF; tumor necrosis factor; Lp-PLA</w:t>
            </w:r>
            <w:r w:rsidR="00DA5A2F"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 w:rsidR="00DA5A2F">
              <w:rPr>
                <w:rFonts w:ascii="Cambria" w:eastAsia="Arial" w:hAnsi="Cambria" w:cs="Arial"/>
                <w:bCs/>
                <w:color w:val="000000"/>
              </w:rPr>
              <w:t>, lipoprotein-associated phospholipase A</w:t>
            </w:r>
            <w:r w:rsidR="00DA5A2F"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 w:rsidR="00DA5A2F">
              <w:rPr>
                <w:rFonts w:ascii="Cambria" w:eastAsia="Arial" w:hAnsi="Cambria" w:cs="Arial"/>
                <w:bCs/>
                <w:color w:val="000000"/>
              </w:rPr>
              <w:t xml:space="preserve">. </w:t>
            </w:r>
          </w:p>
        </w:tc>
      </w:tr>
    </w:tbl>
    <w:p w14:paraId="39A9EDCF" w14:textId="77777777" w:rsidR="00D61B91" w:rsidRDefault="00D61B91"/>
    <w:p w14:paraId="077CEBD7" w14:textId="77777777" w:rsidR="00D61B91" w:rsidRDefault="00D61B91"/>
    <w:p w14:paraId="3011263E" w14:textId="77777777" w:rsidR="00D61B91" w:rsidRDefault="00D61B91"/>
    <w:p w14:paraId="7CDA41C1" w14:textId="77777777" w:rsidR="00D61B91" w:rsidRDefault="00D61B91"/>
    <w:p w14:paraId="5A511E9F" w14:textId="77777777" w:rsidR="00D61B91" w:rsidRDefault="00D61B91"/>
    <w:p w14:paraId="6EC11E4A" w14:textId="6FC1A838" w:rsidR="00D326BB" w:rsidRDefault="00D326BB">
      <w:pPr>
        <w:sectPr w:rsidR="00D326BB" w:rsidSect="00D326BB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76"/>
        <w:gridCol w:w="1547"/>
        <w:gridCol w:w="1535"/>
        <w:gridCol w:w="1674"/>
        <w:gridCol w:w="1500"/>
        <w:gridCol w:w="1148"/>
      </w:tblGrid>
      <w:tr w:rsidR="00D61B91" w:rsidRPr="00D326BB" w14:paraId="0214C0DF" w14:textId="77777777" w:rsidTr="00615295">
        <w:trPr>
          <w:cantSplit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B255B" w14:textId="00AB7D3B" w:rsidR="00D61B91" w:rsidRDefault="00D61B91" w:rsidP="00D61B91">
            <w:pPr>
              <w:keepNext/>
              <w:spacing w:line="360" w:lineRule="auto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lastRenderedPageBreak/>
              <w:t xml:space="preserve">Supplemental Table 2. </w:t>
            </w:r>
            <w:r w:rsidRPr="00615295">
              <w:rPr>
                <w:rFonts w:ascii="Cambria" w:hAnsi="Cambria"/>
              </w:rPr>
              <w:t>Baseline characteristics for participants including in the cox regression analysis evaluating future MACE</w:t>
            </w:r>
          </w:p>
        </w:tc>
      </w:tr>
      <w:tr w:rsidR="00D61B91" w:rsidRPr="00D326BB" w14:paraId="415FBDBD" w14:textId="77777777" w:rsidTr="00601594">
        <w:trPr>
          <w:cantSplit/>
          <w:tblHeader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A2294A1" w14:textId="3045BB36" w:rsidR="00D326BB" w:rsidRPr="00D326BB" w:rsidRDefault="00D326BB" w:rsidP="00D61B91">
            <w:pPr>
              <w:keepNext/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B56958D" w14:textId="77777777" w:rsid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  <w:b/>
              </w:rPr>
              <w:t>Normal</w:t>
            </w:r>
            <w:r w:rsidRPr="00D326BB">
              <w:rPr>
                <w:rFonts w:ascii="Cambria" w:hAnsi="Cambria"/>
              </w:rPr>
              <w:t xml:space="preserve"> </w:t>
            </w:r>
          </w:p>
          <w:p w14:paraId="4BACD661" w14:textId="231242BB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>(n = 2,64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2CDD109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 xml:space="preserve">Elevated </w:t>
            </w:r>
          </w:p>
          <w:p w14:paraId="40A924AD" w14:textId="40A59713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>(n= 57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CA587C6" w14:textId="18A44CD4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 xml:space="preserve">Stage 1  </w:t>
            </w:r>
          </w:p>
          <w:p w14:paraId="33F0C7BB" w14:textId="52FB3082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>(n=1,14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278B136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 xml:space="preserve">Stage 2 </w:t>
            </w:r>
          </w:p>
          <w:p w14:paraId="372B2454" w14:textId="3B74265A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D326BB">
              <w:rPr>
                <w:rFonts w:ascii="Cambria" w:hAnsi="Cambria"/>
                <w:b/>
              </w:rPr>
              <w:t>(n = 52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1D8ABA" w14:textId="0817BAB4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P value</w:t>
            </w:r>
          </w:p>
        </w:tc>
      </w:tr>
      <w:tr w:rsidR="00D61B91" w:rsidRPr="00D326BB" w14:paraId="34C31679" w14:textId="77777777" w:rsidTr="00601594">
        <w:trPr>
          <w:cantSplit/>
          <w:jc w:val="center"/>
        </w:trPr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10FED008" w14:textId="3F7FB629" w:rsidR="00D326BB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Age</w:t>
            </w:r>
            <w:r w:rsidR="00D326BB" w:rsidRPr="00601594">
              <w:rPr>
                <w:rFonts w:ascii="Cambria" w:hAnsi="Cambria"/>
              </w:rPr>
              <w:t>, year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A7F8A9E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43.1 (11.7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F57C5B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49.4 (12.9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B0884C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46.9 (11.7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69B244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52.4 (12.4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5E88856" w14:textId="77777777" w:rsidR="00D326BB" w:rsidRPr="00601594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D326BB" w14:paraId="20F2FB20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B41E185" w14:textId="5DD1A483" w:rsidR="00D326BB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582AE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34578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CFAE3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1BEB0" w14:textId="77777777" w:rsidR="00D326BB" w:rsidRPr="00D326BB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01D592E" w14:textId="77777777" w:rsidR="00D326BB" w:rsidRPr="00601594" w:rsidRDefault="00D326BB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D326BB" w14:paraId="07E6E1D3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A65535D" w14:textId="7BA843FC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 xml:space="preserve">     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BF1AB" w14:textId="43C3F5E2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,741 (66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339FD" w14:textId="186B6C11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4 (49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464F8" w14:textId="4495EAE3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73 (41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25191" w14:textId="0F9ACA3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8 (43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BDFE87D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D61B91" w:rsidRPr="00D326BB" w14:paraId="5673160A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98C40F" w14:textId="1936F24F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     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6273A" w14:textId="00B58C22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5 (34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BA340" w14:textId="1D5EEFBC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0 (51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2BD85" w14:textId="7648FBFF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75 (59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D670A" w14:textId="4C72326F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 (57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B46CEAA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D61B91" w:rsidRPr="00D326BB" w14:paraId="0D18EE74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881510" w14:textId="27CEEF96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RACE, n(%)</w:t>
            </w:r>
          </w:p>
          <w:p w14:paraId="1E0BBC6B" w14:textId="0822659B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BED57" w14:textId="77777777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  <w:p w14:paraId="4348044D" w14:textId="1E397260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,629 (100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D793D" w14:textId="77777777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  <w:p w14:paraId="3CD9D6FD" w14:textId="2C4E84CC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2 (99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CCE03" w14:textId="77777777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  <w:p w14:paraId="0C1979A9" w14:textId="292C3C5D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,133 (100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D2904" w14:textId="77777777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  <w:p w14:paraId="485D0264" w14:textId="2CD1376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16 (99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2841CA4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  <w:p w14:paraId="3331806F" w14:textId="1CAB4BB5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0.4</w:t>
            </w:r>
          </w:p>
        </w:tc>
      </w:tr>
      <w:tr w:rsidR="00D61B91" w:rsidRPr="00D326BB" w14:paraId="434A1CBD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E2504FA" w14:textId="4C87A260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  <w:szCs w:val="22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CD49E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59D86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8D55A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DB5F7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5CA7729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0.002</w:t>
            </w:r>
          </w:p>
        </w:tc>
      </w:tr>
      <w:tr w:rsidR="00D61B91" w:rsidRPr="00D326BB" w14:paraId="78CE0FC4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D3D4505" w14:textId="1851E208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  <w:szCs w:val="22"/>
              </w:rPr>
              <w:t xml:space="preserve">     Ne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D99CD" w14:textId="54E77719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,414 (53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1FDCE" w14:textId="68476AA1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4 (46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28163" w14:textId="30F6A6DA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79 (50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A6A41" w14:textId="59770FF0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1 (49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EBB0C27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D61B91" w:rsidRPr="00D326BB" w14:paraId="1443117D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43FC166" w14:textId="2B19EE23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  <w:szCs w:val="22"/>
              </w:rPr>
              <w:t xml:space="preserve">     Form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B2ECF" w14:textId="3D504B8B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5 (32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FA35A" w14:textId="259C214F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7 (40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A79C0" w14:textId="211B8B7A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1 (36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DB496" w14:textId="1443055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 (38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F859F75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D61B91" w:rsidRPr="00D326BB" w14:paraId="4CBE6500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C02B4E9" w14:textId="291B2B86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  <w:szCs w:val="22"/>
              </w:rPr>
              <w:t xml:space="preserve">     Curr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339F1" w14:textId="5660103E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7 (15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2B096" w14:textId="042D06D9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 (14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D42C1" w14:textId="1B7A186B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8 (14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6E544" w14:textId="67E0BE18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7 (13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2F644E8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D61B91" w:rsidRPr="00D326BB" w14:paraId="4AD2B392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F35A058" w14:textId="4BB7C7D7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BMI, kg/m</w:t>
            </w:r>
            <w:r w:rsidRPr="00601594">
              <w:rPr>
                <w:rFonts w:ascii="Cambria" w:hAnsi="Cambria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526AA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25.1 (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9014D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27.3 (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3D3FF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28.3 (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89C21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29.6 (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3AA6432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D326BB" w14:paraId="18142FEF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31551B" w14:textId="4F648AAD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B527DE">
              <w:rPr>
                <w:rFonts w:ascii="Cambria" w:hAnsi="Cambria"/>
                <w:sz w:val="22"/>
                <w:szCs w:val="22"/>
              </w:rPr>
              <w:t>Systolic BP, mmH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AD1A9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07.4 (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A2CF7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23.6 (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BE123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25.4 (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8DAA6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45.7 (1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EB8F176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D326BB" w14:paraId="784EDB5D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7FA53C" w14:textId="3D908F56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B527DE">
              <w:rPr>
                <w:rFonts w:ascii="Cambria" w:hAnsi="Cambria"/>
                <w:sz w:val="22"/>
                <w:szCs w:val="22"/>
              </w:rPr>
              <w:t>Diastolic BP, mmH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2DE98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68.8 (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220FE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73.2 (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89DD1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81.5 (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B4A32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87.8 (9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93A2FF6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D326BB" w14:paraId="4C2A0D7C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4426750" w14:textId="06BEA4FA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B527DE">
              <w:rPr>
                <w:rFonts w:ascii="Cambria" w:hAnsi="Cambria"/>
                <w:sz w:val="22"/>
                <w:szCs w:val="22"/>
              </w:rPr>
              <w:t>Fasting glucose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22A87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91.4 (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634F0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95.0 (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9C85C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95.9 (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854DA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98.6 (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CFC0A75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601594" w14:paraId="70BFCD34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849AE2F" w14:textId="449EA64F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B527DE">
              <w:rPr>
                <w:rFonts w:ascii="Cambria" w:hAnsi="Cambria"/>
                <w:sz w:val="22"/>
                <w:szCs w:val="22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BF8D3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87 (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56F87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200 (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43C59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99 (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C05E9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209 (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30BA4D9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601594" w14:paraId="3802AAE4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93042D3" w14:textId="79F2D34F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B527DE">
              <w:rPr>
                <w:rFonts w:ascii="Cambria" w:hAnsi="Cambria"/>
                <w:sz w:val="22"/>
                <w:szCs w:val="22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057AB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96 (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00BBF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20 (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F62F2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30 (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3BF78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54 (1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C154B9D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601594" w14:paraId="2B7DB67B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62B309" w14:textId="1342D14B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 w:rsidRPr="00B527DE">
              <w:rPr>
                <w:rFonts w:ascii="Cambria" w:hAnsi="Cambria"/>
                <w:sz w:val="22"/>
                <w:szCs w:val="22"/>
              </w:rPr>
              <w:t>LDL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B41AD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10 (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368C9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21 (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79FD1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21 (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AE2A0" w14:textId="7777777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D326BB">
              <w:rPr>
                <w:rFonts w:ascii="Cambria" w:hAnsi="Cambria"/>
              </w:rPr>
              <w:t>126 (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244FBD4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 w:rsidRPr="00601594">
              <w:rPr>
                <w:rFonts w:ascii="Cambria" w:hAnsi="Cambria"/>
              </w:rPr>
              <w:t>&lt;0.001</w:t>
            </w:r>
          </w:p>
        </w:tc>
      </w:tr>
      <w:tr w:rsidR="00D61B91" w:rsidRPr="00601594" w14:paraId="25ABB232" w14:textId="77777777" w:rsidTr="00601594">
        <w:trPr>
          <w:cantSplit/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CA761A6" w14:textId="5F192D99" w:rsidR="00601594" w:rsidRPr="00601594" w:rsidRDefault="00601594" w:rsidP="00D61B91">
            <w:pPr>
              <w:keepNext/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DL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B6DB35" w14:textId="0911F00E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</w:t>
            </w:r>
          </w:p>
          <w:p w14:paraId="6C5A0BAC" w14:textId="29D7B048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6, 67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34DA10" w14:textId="3E36B101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</w:t>
            </w:r>
            <w:r w:rsidRPr="00D326BB">
              <w:rPr>
                <w:rFonts w:ascii="Cambria" w:hAnsi="Cambria"/>
              </w:rPr>
              <w:t xml:space="preserve"> </w:t>
            </w:r>
          </w:p>
          <w:p w14:paraId="557EB4C0" w14:textId="414D3737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3, 64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CB61B8" w14:textId="7A922608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9</w:t>
            </w:r>
            <w:r w:rsidRPr="00D326BB">
              <w:rPr>
                <w:rFonts w:ascii="Cambria" w:hAnsi="Cambria"/>
              </w:rPr>
              <w:t xml:space="preserve"> </w:t>
            </w:r>
          </w:p>
          <w:p w14:paraId="78E91FE9" w14:textId="146337DE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1, 62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0DB18B" w14:textId="0B18504E" w:rsid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  <w:r w:rsidRPr="00D326BB">
              <w:rPr>
                <w:rFonts w:ascii="Cambria" w:hAnsi="Cambria"/>
              </w:rPr>
              <w:t xml:space="preserve"> </w:t>
            </w:r>
          </w:p>
          <w:p w14:paraId="227A18A5" w14:textId="3C65716D" w:rsidR="00601594" w:rsidRPr="00D326BB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0, 64</w:t>
            </w:r>
            <w:r w:rsidRPr="00D326B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110341A" w14:textId="77777777" w:rsidR="00601594" w:rsidRPr="00601594" w:rsidRDefault="00601594" w:rsidP="00D61B91">
            <w:pPr>
              <w:keepNext/>
              <w:spacing w:line="360" w:lineRule="auto"/>
              <w:jc w:val="center"/>
              <w:rPr>
                <w:rFonts w:ascii="Cambria" w:hAnsi="Cambria"/>
              </w:rPr>
            </w:pPr>
          </w:p>
        </w:tc>
      </w:tr>
    </w:tbl>
    <w:p w14:paraId="3DB7C69B" w14:textId="36AC68FC" w:rsidR="00601594" w:rsidRDefault="00601594" w:rsidP="00C13E0E">
      <w:pPr>
        <w:spacing w:line="480" w:lineRule="auto"/>
        <w:rPr>
          <w:rFonts w:ascii="Cambria" w:hAnsi="Cambria"/>
          <w:b/>
          <w:bCs/>
        </w:rPr>
      </w:pPr>
      <w:r w:rsidRPr="002148EA">
        <w:rPr>
          <w:rFonts w:ascii="Cambria" w:hAnsi="Cambria"/>
          <w:i/>
        </w:rPr>
        <w:t>Data are presented as mean</w:t>
      </w:r>
      <w:r>
        <w:rPr>
          <w:rFonts w:ascii="Cambria" w:hAnsi="Cambria"/>
          <w:i/>
        </w:rPr>
        <w:t>(</w:t>
      </w:r>
      <w:r w:rsidRPr="002148EA">
        <w:rPr>
          <w:rFonts w:ascii="Cambria" w:eastAsia="Arial" w:hAnsi="Cambria" w:cs="Arial"/>
          <w:i/>
          <w:color w:val="000000"/>
        </w:rPr>
        <w:t>standard deviation</w:t>
      </w:r>
      <w:r>
        <w:rPr>
          <w:rFonts w:ascii="Cambria" w:eastAsia="Arial" w:hAnsi="Cambria" w:cs="Arial"/>
          <w:i/>
          <w:color w:val="000000"/>
        </w:rPr>
        <w:t>)</w:t>
      </w:r>
      <w:r w:rsidRPr="002148EA">
        <w:rPr>
          <w:rFonts w:ascii="Cambria" w:eastAsia="Arial" w:hAnsi="Cambria" w:cs="Arial"/>
          <w:i/>
          <w:color w:val="000000"/>
        </w:rPr>
        <w:t xml:space="preserve"> for normal variables, </w:t>
      </w:r>
      <w:r w:rsidRPr="002148EA">
        <w:rPr>
          <w:rFonts w:ascii="Cambria" w:hAnsi="Cambria"/>
          <w:i/>
        </w:rPr>
        <w:t xml:space="preserve">median (interquartile range) for all other continuous variables, and count (percentage of participants). </w:t>
      </w:r>
      <w:r w:rsidRPr="002148EA">
        <w:rPr>
          <w:rFonts w:ascii="Cambria" w:eastAsia="Arial" w:hAnsi="Cambria" w:cs="Arial"/>
          <w:i/>
          <w:color w:val="000000"/>
        </w:rPr>
        <w:t>One-way ANOVA was used for normally distributed variables, Kruskal-Wallis tests for the non-normal continuous variables, Pearson’s Chi-Square test was used for all categorical variables, except race for which Fisher’s Exact Test was used because of the small numbers of non-white participants. BMI, body mass index; BP, blood pressure; LDL, low-density lipoprotein</w:t>
      </w:r>
      <w:r>
        <w:rPr>
          <w:rFonts w:ascii="Cambria" w:eastAsia="Arial" w:hAnsi="Cambria" w:cs="Arial"/>
          <w:i/>
          <w:color w:val="000000"/>
        </w:rPr>
        <w:t>; HDL, high-density lipoprotein</w:t>
      </w:r>
    </w:p>
    <w:p w14:paraId="7FEA639F" w14:textId="05655A43" w:rsidR="008D517D" w:rsidRDefault="008D517D" w:rsidP="00C13E0E">
      <w:pPr>
        <w:spacing w:line="48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lastRenderedPageBreak/>
        <w:t xml:space="preserve">Supplemental Table 3. </w:t>
      </w:r>
      <w:r w:rsidRPr="00615295">
        <w:rPr>
          <w:rFonts w:ascii="Cambria" w:hAnsi="Cambria"/>
          <w:bCs/>
        </w:rPr>
        <w:t>Predictors associated with MACE in Elevated Blood Pressure category</w:t>
      </w:r>
    </w:p>
    <w:tbl>
      <w:tblPr>
        <w:tblStyle w:val="Table"/>
        <w:tblW w:w="0" w:type="auto"/>
        <w:tblLook w:val="0420" w:firstRow="1" w:lastRow="0" w:firstColumn="0" w:lastColumn="0" w:noHBand="0" w:noVBand="1"/>
      </w:tblPr>
      <w:tblGrid>
        <w:gridCol w:w="4680"/>
        <w:gridCol w:w="1260"/>
        <w:gridCol w:w="1260"/>
        <w:gridCol w:w="1137"/>
      </w:tblGrid>
      <w:tr w:rsidR="00A76F96" w:rsidRPr="00A76F96" w14:paraId="129D1717" w14:textId="77777777" w:rsidTr="00615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DF15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b/>
                <w:color w:val="000000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2D32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b/>
                <w:color w:val="000000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CE01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b/>
                <w:color w:val="000000"/>
              </w:rPr>
              <w:t>95% 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B324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b/>
                <w:color w:val="000000"/>
              </w:rPr>
              <w:t>p-value</w:t>
            </w:r>
          </w:p>
        </w:tc>
      </w:tr>
      <w:tr w:rsidR="00A76F96" w:rsidRPr="00A76F96" w14:paraId="0F3B01A7" w14:textId="77777777" w:rsidTr="00615295">
        <w:tc>
          <w:tcPr>
            <w:tcW w:w="46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541BE" w14:textId="7E3C256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Age, 10 Year Incr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CB4A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2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EBC63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2.40, 3.4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DE807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A76F96" w:rsidRPr="00A76F96" w14:paraId="67D021F8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B247B" w14:textId="7812DCC9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ex</w:t>
            </w:r>
            <w:r w:rsidR="00D20C98">
              <w:rPr>
                <w:rFonts w:ascii="Cambria" w:hAnsi="Cambria"/>
                <w:bCs/>
                <w:color w:val="000000"/>
              </w:rPr>
              <w:t>, female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AA78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85B6B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63, 1.42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D696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8</w:t>
            </w:r>
          </w:p>
        </w:tc>
      </w:tr>
      <w:tr w:rsidR="00A76F96" w:rsidRPr="00A76F96" w14:paraId="69A5B881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CE4F7" w14:textId="18A1550C" w:rsid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White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Race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8C3C8" w14:textId="004861BD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84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B806F" w14:textId="73DA41DC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12, 6.06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05AE" w14:textId="171D899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9</w:t>
            </w:r>
          </w:p>
        </w:tc>
      </w:tr>
      <w:tr w:rsidR="00A76F96" w:rsidRPr="00A76F96" w14:paraId="1FEF0E8F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0535" w14:textId="3BDECAC7" w:rsidR="00A76F96" w:rsidRPr="008D517D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moking status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9E7D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71241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1037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</w:tr>
      <w:tr w:rsidR="00A76F96" w:rsidRPr="00A76F96" w14:paraId="331E3368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7DA5" w14:textId="6D16018B" w:rsidR="00A76F96" w:rsidRPr="008D517D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07DF" w14:textId="004615C1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C344" w14:textId="1BBD421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C598" w14:textId="77777777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</w:tr>
      <w:tr w:rsidR="00A76F96" w:rsidRPr="00A76F96" w14:paraId="346810EA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3D49" w14:textId="469D2FF1" w:rsidR="00A76F96" w:rsidRPr="008D517D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Former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C5BA" w14:textId="174512A2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2.20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350DB" w14:textId="4FE8A1C6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38, 3.52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A4B1" w14:textId="2A93095D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A76F96" w:rsidRPr="00A76F96" w14:paraId="418FF1A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0A267" w14:textId="65DB05DB" w:rsidR="00A76F96" w:rsidRPr="008D517D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Current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3144" w14:textId="1E7C90EE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2.39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F478" w14:textId="2BD0C34B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32, 4.31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4F53" w14:textId="02E0DD01" w:rsidR="00A76F96" w:rsidRPr="00A76F96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04</w:t>
            </w:r>
          </w:p>
        </w:tc>
      </w:tr>
      <w:tr w:rsidR="00D20C98" w:rsidRPr="00A76F96" w14:paraId="1D91948C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6EA8" w14:textId="22FB4248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Pre</w:t>
            </w:r>
            <w:r>
              <w:rPr>
                <w:rFonts w:ascii="Cambria" w:hAnsi="Cambria"/>
                <w:bCs/>
                <w:color w:val="000000"/>
              </w:rPr>
              <w:t>-</w:t>
            </w:r>
            <w:r w:rsidRPr="008D517D">
              <w:rPr>
                <w:rFonts w:ascii="Cambria" w:hAnsi="Cambria"/>
                <w:bCs/>
                <w:color w:val="000000"/>
              </w:rPr>
              <w:t>Diabetes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CF72D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5283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14B46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</w:tr>
      <w:tr w:rsidR="00D20C98" w:rsidRPr="00A76F96" w14:paraId="4338E120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F0BF" w14:textId="1C2A9A54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No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C986" w14:textId="296F37A6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D001" w14:textId="2AB69873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844A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</w:p>
        </w:tc>
      </w:tr>
      <w:tr w:rsidR="00D20C98" w:rsidRPr="00A76F96" w14:paraId="17DE666D" w14:textId="77777777" w:rsidTr="00D20C98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25A6" w14:textId="2747ABC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Yes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69F4" w14:textId="46DDDE94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89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7B9F" w14:textId="3F064DB4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23, 2.89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575A0" w14:textId="75AB1C1F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04</w:t>
            </w:r>
          </w:p>
        </w:tc>
      </w:tr>
      <w:tr w:rsidR="00D20C98" w:rsidRPr="00A76F96" w14:paraId="540EA875" w14:textId="77777777" w:rsidTr="00D20C98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ACD4" w14:textId="31489DD3" w:rsidR="00D20C98" w:rsidRPr="001E6FF9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BMI, </w:t>
            </w:r>
            <w:r w:rsidR="001E6FF9">
              <w:rPr>
                <w:rFonts w:ascii="Cambria" w:hAnsi="Cambria"/>
                <w:color w:val="000000"/>
              </w:rPr>
              <w:t>Unit Increase (</w:t>
            </w:r>
            <w:r>
              <w:rPr>
                <w:rFonts w:ascii="Cambria" w:hAnsi="Cambria"/>
                <w:color w:val="000000"/>
              </w:rPr>
              <w:t>kg/cm</w:t>
            </w:r>
            <w:r w:rsidRPr="00D20C98">
              <w:rPr>
                <w:rFonts w:ascii="Cambria" w:hAnsi="Cambria"/>
                <w:color w:val="000000"/>
                <w:vertAlign w:val="superscript"/>
              </w:rPr>
              <w:t>2</w:t>
            </w:r>
            <w:r w:rsidR="001E6FF9">
              <w:rPr>
                <w:rFonts w:ascii="Cambria" w:hAnsi="Cambria"/>
                <w:color w:val="000000"/>
              </w:rPr>
              <w:t>)</w:t>
            </w:r>
          </w:p>
        </w:tc>
        <w:tc>
          <w:tcPr>
            <w:tcW w:w="1260" w:type="dxa"/>
            <w:tcBorders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1A55" w14:textId="2128F793" w:rsidR="00D20C98" w:rsidRP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D20C98">
              <w:rPr>
                <w:rFonts w:ascii="Cambria" w:eastAsia="Arial" w:hAnsi="Cambria" w:cs="Arial"/>
                <w:color w:val="000000"/>
              </w:rPr>
              <w:t>1.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F624" w14:textId="3BAE9845" w:rsidR="00D20C98" w:rsidRP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D20C98">
              <w:rPr>
                <w:rFonts w:ascii="Cambria" w:eastAsia="Arial" w:hAnsi="Cambria" w:cs="Arial"/>
                <w:color w:val="000000"/>
              </w:rPr>
              <w:t>0.97, 1.05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C6C97" w14:textId="34146F0D" w:rsidR="00D20C98" w:rsidRP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D20C98">
              <w:rPr>
                <w:rFonts w:ascii="Cambria" w:eastAsia="Arial" w:hAnsi="Cambria" w:cs="Arial"/>
                <w:color w:val="000000"/>
              </w:rPr>
              <w:t>0.6</w:t>
            </w:r>
          </w:p>
        </w:tc>
      </w:tr>
      <w:tr w:rsidR="00D20C98" w:rsidRPr="00A76F96" w14:paraId="0EA93E80" w14:textId="77777777" w:rsidTr="00D20C98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B5F8" w14:textId="082A2683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Waist Circumference, 10 Unit Increase</w:t>
            </w:r>
          </w:p>
        </w:tc>
        <w:tc>
          <w:tcPr>
            <w:tcW w:w="126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C5C2" w14:textId="54142E9B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55</w:t>
            </w:r>
          </w:p>
        </w:tc>
        <w:tc>
          <w:tcPr>
            <w:tcW w:w="126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7513" w14:textId="254CC0EF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7, 2.24</w:t>
            </w:r>
          </w:p>
        </w:tc>
        <w:tc>
          <w:tcPr>
            <w:tcW w:w="1137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2C52" w14:textId="0C925563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21</w:t>
            </w:r>
          </w:p>
        </w:tc>
      </w:tr>
      <w:tr w:rsidR="00D20C98" w:rsidRPr="00A76F96" w14:paraId="12F316C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7314" w14:textId="141F66A0" w:rsidR="00D20C98" w:rsidRDefault="00D20C98" w:rsidP="001E6F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 xml:space="preserve">Systolic </w:t>
            </w:r>
            <w:r w:rsidR="001E6FF9">
              <w:rPr>
                <w:rFonts w:ascii="Cambria" w:hAnsi="Cambria"/>
                <w:bCs/>
                <w:color w:val="000000"/>
              </w:rPr>
              <w:t xml:space="preserve">BP, </w:t>
            </w:r>
            <w:r w:rsidRPr="008D517D">
              <w:rPr>
                <w:rFonts w:ascii="Cambria" w:hAnsi="Cambria"/>
                <w:bCs/>
                <w:color w:val="000000"/>
              </w:rPr>
              <w:t>10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Unit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Increase</w:t>
            </w:r>
            <w:r>
              <w:rPr>
                <w:rFonts w:ascii="Cambria" w:hAnsi="Cambria"/>
                <w:bCs/>
                <w:color w:val="000000"/>
              </w:rPr>
              <w:t xml:space="preserve"> (mm Hg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6BE1" w14:textId="25CD7E1E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81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779F" w14:textId="576C146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89, 3.66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E348" w14:textId="68575C2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10</w:t>
            </w:r>
          </w:p>
        </w:tc>
      </w:tr>
      <w:tr w:rsidR="00D20C98" w:rsidRPr="00A76F96" w14:paraId="0687D193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36E9" w14:textId="76D3F6F7" w:rsidR="00D20C98" w:rsidRDefault="00D20C98" w:rsidP="001E6F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 xml:space="preserve">Diastolic </w:t>
            </w:r>
            <w:r w:rsidR="001E6FF9">
              <w:rPr>
                <w:rFonts w:ascii="Cambria" w:hAnsi="Cambria"/>
                <w:bCs/>
                <w:color w:val="000000"/>
              </w:rPr>
              <w:t>BP</w:t>
            </w:r>
            <w:r>
              <w:rPr>
                <w:rFonts w:ascii="Cambria" w:hAnsi="Cambria"/>
                <w:bCs/>
                <w:color w:val="000000"/>
              </w:rPr>
              <w:t xml:space="preserve">, </w:t>
            </w:r>
            <w:r w:rsidRPr="008D517D">
              <w:rPr>
                <w:rFonts w:ascii="Cambria" w:hAnsi="Cambria"/>
                <w:bCs/>
                <w:color w:val="000000"/>
              </w:rPr>
              <w:t>10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Unit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Increase</w:t>
            </w:r>
            <w:r>
              <w:rPr>
                <w:rFonts w:ascii="Cambria" w:hAnsi="Cambria"/>
                <w:bCs/>
                <w:color w:val="000000"/>
              </w:rPr>
              <w:t xml:space="preserve"> (mm Hg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7DC1" w14:textId="6DF1414F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151A6" w14:textId="5B63593A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34, 0.68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FC96" w14:textId="0D62E4B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11742AA5" w14:textId="77777777" w:rsidTr="00D20C98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9C79" w14:textId="70E60B9C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Fasting Glucose, 10</w:t>
            </w:r>
            <w:r>
              <w:rPr>
                <w:rFonts w:ascii="Cambria" w:hAnsi="Cambria"/>
                <w:bCs/>
                <w:color w:val="000000"/>
              </w:rPr>
              <w:t xml:space="preserve"> mg/dL</w:t>
            </w:r>
            <w:r w:rsidRPr="008D517D">
              <w:rPr>
                <w:rFonts w:ascii="Cambria" w:hAnsi="Cambria"/>
                <w:bCs/>
                <w:color w:val="000000"/>
              </w:rPr>
              <w:t xml:space="preserve"> Increase</w:t>
            </w:r>
          </w:p>
        </w:tc>
        <w:tc>
          <w:tcPr>
            <w:tcW w:w="126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9909" w14:textId="445855C2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31</w:t>
            </w:r>
          </w:p>
        </w:tc>
        <w:tc>
          <w:tcPr>
            <w:tcW w:w="126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C843" w14:textId="0BDED782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5, 1.63</w:t>
            </w:r>
          </w:p>
        </w:tc>
        <w:tc>
          <w:tcPr>
            <w:tcW w:w="1137" w:type="dxa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86B97" w14:textId="7EFE5C81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17</w:t>
            </w:r>
          </w:p>
        </w:tc>
      </w:tr>
      <w:tr w:rsidR="00D20C98" w:rsidRPr="00A76F96" w14:paraId="16AEAB75" w14:textId="77777777" w:rsidTr="00F12B82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1145" w14:textId="209D594A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Total Cholesterol</w:t>
            </w:r>
            <w:r w:rsidRPr="008D517D">
              <w:rPr>
                <w:rFonts w:ascii="Cambria" w:hAnsi="Cambria"/>
                <w:bCs/>
                <w:color w:val="000000"/>
              </w:rPr>
              <w:t>, 10 Unit Increase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853D" w14:textId="4F772AAC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12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7B0E" w14:textId="29ACEA91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7, 1.19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4B8B3" w14:textId="69AF8D99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73EC647C" w14:textId="77777777" w:rsidTr="00F12B82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3993" w14:textId="2EC2CFB2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DL, 10 Unit Increase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8815" w14:textId="02A6A786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16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52A4" w14:textId="4E757A93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9, 1.24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91C37" w14:textId="0BEC2A68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7BB8DC35" w14:textId="77777777" w:rsidTr="00F12B82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3899" w14:textId="0DDE7C7A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HDL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F16A" w14:textId="2B5A12B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80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5350" w14:textId="398D9BE6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49, 1.31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0FBCE" w14:textId="08A2AC16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4</w:t>
            </w:r>
          </w:p>
        </w:tc>
      </w:tr>
      <w:tr w:rsidR="000517AE" w:rsidRPr="00A76F96" w14:paraId="262EFE38" w14:textId="77777777" w:rsidTr="000B5511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292A1" w14:textId="3402D759" w:rsidR="000517AE" w:rsidRPr="008D517D" w:rsidRDefault="000517AE" w:rsidP="000517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152130">
              <w:rPr>
                <w:rFonts w:ascii="Cambria" w:hAnsi="Cambria"/>
                <w:bCs/>
                <w:color w:val="000000"/>
              </w:rPr>
              <w:t>Non-HDL, 10 Unit Increas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0920" w14:textId="6C0C349E" w:rsidR="000517AE" w:rsidRPr="00A76F96" w:rsidRDefault="000517AE" w:rsidP="000517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152130">
              <w:rPr>
                <w:rFonts w:ascii="Cambria" w:hAnsi="Cambria"/>
              </w:rPr>
              <w:t>1.1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D3E9" w14:textId="2B4B6F96" w:rsidR="000517AE" w:rsidRPr="00A76F96" w:rsidRDefault="000517AE" w:rsidP="000517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152130">
              <w:rPr>
                <w:rFonts w:ascii="Cambria" w:hAnsi="Cambria"/>
              </w:rPr>
              <w:t>1.07, 1.19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06FD3" w14:textId="08048D69" w:rsidR="000517AE" w:rsidRPr="00A76F96" w:rsidRDefault="000517AE" w:rsidP="000517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152130">
              <w:rPr>
                <w:rFonts w:ascii="Cambria" w:hAnsi="Cambria"/>
              </w:rPr>
              <w:t>&lt;0.001</w:t>
            </w:r>
          </w:p>
        </w:tc>
      </w:tr>
      <w:tr w:rsidR="00D20C98" w:rsidRPr="00A76F96" w14:paraId="7A467A96" w14:textId="77777777" w:rsidTr="00F12B82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48DAA" w14:textId="24A1FEF2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erum creatinine, mg/dL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9571" w14:textId="75BE3F43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60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0CBFE" w14:textId="1E8DD3C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45, 5.69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EB51A" w14:textId="4201EBBB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5</w:t>
            </w:r>
          </w:p>
        </w:tc>
      </w:tr>
      <w:tr w:rsidR="00D20C98" w:rsidRPr="00A76F96" w14:paraId="23C7E85B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1B45" w14:textId="1AAE867B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GFR, 10 Unit Increase</w:t>
            </w:r>
          </w:p>
        </w:tc>
        <w:tc>
          <w:tcPr>
            <w:tcW w:w="126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DBAC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63</w:t>
            </w:r>
          </w:p>
        </w:tc>
        <w:tc>
          <w:tcPr>
            <w:tcW w:w="126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1253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55, 0.72</w:t>
            </w:r>
          </w:p>
        </w:tc>
        <w:tc>
          <w:tcPr>
            <w:tcW w:w="1137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E6E0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452D2BD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9C1C0" w14:textId="6BE2D83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CRP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940D" w14:textId="788E7AB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19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9B93" w14:textId="0D06C7A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5, 1.34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42FA" w14:textId="582701C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05</w:t>
            </w:r>
          </w:p>
        </w:tc>
      </w:tr>
      <w:tr w:rsidR="00D20C98" w:rsidRPr="00A76F96" w14:paraId="1BFDC3A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9C37" w14:textId="666C740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IL</w:t>
            </w:r>
            <w:r>
              <w:rPr>
                <w:rFonts w:ascii="Cambria" w:hAnsi="Cambria"/>
                <w:bCs/>
                <w:color w:val="000000"/>
              </w:rPr>
              <w:t>-</w:t>
            </w:r>
            <w:r w:rsidRPr="008D517D">
              <w:rPr>
                <w:rFonts w:ascii="Cambria" w:hAnsi="Cambria"/>
                <w:bCs/>
                <w:color w:val="000000"/>
              </w:rPr>
              <w:t>6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9F5B7" w14:textId="69ABDD0C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72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3CC1" w14:textId="014C118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49, 1.99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B98B1" w14:textId="5E48CDF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26A5720F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2598" w14:textId="0D5BA014" w:rsidR="00D20C98" w:rsidRPr="008D517D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MCP</w:t>
            </w:r>
            <w:r>
              <w:rPr>
                <w:rFonts w:ascii="Cambria" w:hAnsi="Cambria"/>
                <w:bCs/>
                <w:color w:val="000000"/>
              </w:rPr>
              <w:t>-1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07DD" w14:textId="0F18CE66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10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ACB6" w14:textId="45B2DC32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75, 1.63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48CAB" w14:textId="79B64C64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6</w:t>
            </w:r>
          </w:p>
        </w:tc>
      </w:tr>
      <w:tr w:rsidR="00D20C98" w:rsidRPr="00A76F96" w14:paraId="725965C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89FE" w14:textId="53612D07" w:rsidR="00D20C98" w:rsidRPr="008D517D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TNF</w:t>
            </w:r>
            <w:r>
              <w:rPr>
                <w:rFonts w:ascii="Cambria" w:hAnsi="Cambria"/>
                <w:bCs/>
                <w:color w:val="000000"/>
              </w:rPr>
              <w:t xml:space="preserve"> receptor-</w:t>
            </w:r>
            <w:r w:rsidRPr="008D517D">
              <w:rPr>
                <w:rFonts w:ascii="Cambria" w:hAnsi="Cambria"/>
                <w:bCs/>
                <w:color w:val="000000"/>
              </w:rPr>
              <w:t>2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9FD3" w14:textId="5209579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5798" w14:textId="4B71DA80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54, 1.81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11F3" w14:textId="69D84580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gt;0.9</w:t>
            </w:r>
          </w:p>
        </w:tc>
      </w:tr>
      <w:tr w:rsidR="00D20C98" w:rsidRPr="00A76F96" w14:paraId="0C762379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4502F" w14:textId="69CAFF61" w:rsidR="00D20C98" w:rsidRPr="008D517D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P</w:t>
            </w:r>
            <w:r>
              <w:rPr>
                <w:rFonts w:ascii="Cambria" w:hAnsi="Cambria"/>
                <w:bCs/>
                <w:color w:val="000000"/>
              </w:rPr>
              <w:t>-selectin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4D718" w14:textId="2BB42B65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7A27" w14:textId="39F17E89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46, 0.83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FA1E" w14:textId="00901422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01</w:t>
            </w:r>
          </w:p>
        </w:tc>
      </w:tr>
      <w:tr w:rsidR="00D20C98" w:rsidRPr="00A76F96" w14:paraId="6E3CB67F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4B08" w14:textId="0BEE28D9" w:rsidR="00D20C98" w:rsidRPr="008D517D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ICAM</w:t>
            </w:r>
            <w:r>
              <w:rPr>
                <w:rFonts w:ascii="Cambria" w:hAnsi="Cambria"/>
                <w:bCs/>
                <w:color w:val="000000"/>
              </w:rPr>
              <w:t>-1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6080" w14:textId="4AA1C374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64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EC3D" w14:textId="3AD422F1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92, 2.93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9C8E" w14:textId="774D3D4E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092</w:t>
            </w:r>
          </w:p>
        </w:tc>
      </w:tr>
      <w:tr w:rsidR="00D20C98" w:rsidRPr="00A76F96" w14:paraId="394EDA25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BAC7B" w14:textId="01527BAC" w:rsidR="00D20C98" w:rsidRPr="008D517D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Osteopontegrin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ABA6" w14:textId="545F24B0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2.49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9DC49" w14:textId="610F5E69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74, 3.57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90AB" w14:textId="25A5CBB8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035188AF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EFA9" w14:textId="53348D7A" w:rsidR="00D20C98" w:rsidRPr="008D517D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lastRenderedPageBreak/>
              <w:t>Fibrinogen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0DB4B" w14:textId="22246880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AF3B" w14:textId="69C9AE8B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00, 1.01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1BF7" w14:textId="793A059A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3C7DDF99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2B7D" w14:textId="261E30B6" w:rsidR="00D20C98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 w:rsidRPr="000F3973">
              <w:rPr>
                <w:rFonts w:ascii="Cambria" w:hAnsi="Cambria"/>
                <w:bCs/>
                <w:color w:val="000000"/>
              </w:rPr>
              <w:t xml:space="preserve">Lp-PLA2 </w:t>
            </w:r>
            <w:r>
              <w:rPr>
                <w:rFonts w:ascii="Cambria" w:hAnsi="Cambria"/>
                <w:bCs/>
                <w:color w:val="000000"/>
              </w:rPr>
              <w:t>mass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27F6" w14:textId="6F3F786D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3.03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E221" w14:textId="70FBE448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81, 5.06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9FD0F" w14:textId="0A719393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D20C98" w:rsidRPr="00A76F96" w14:paraId="43B0CE47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56E3" w14:textId="68933F68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eastAsia="Arial" w:hAnsi="Cambria" w:cs="Arial"/>
                <w:bCs/>
                <w:color w:val="000000"/>
              </w:rPr>
              <w:t>Lp-PLA</w:t>
            </w:r>
            <w:r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>
              <w:rPr>
                <w:rFonts w:ascii="Cambria" w:eastAsia="Arial" w:hAnsi="Cambria" w:cs="Arial"/>
                <w:bCs/>
                <w:color w:val="000000"/>
              </w:rPr>
              <w:t xml:space="preserve"> activity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D805F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66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9FA6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39, 1.11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35356" w14:textId="77777777" w:rsidR="00D20C98" w:rsidRPr="00A76F96" w:rsidRDefault="00D20C98" w:rsidP="00D20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0.12</w:t>
            </w:r>
          </w:p>
        </w:tc>
      </w:tr>
      <w:tr w:rsidR="00D20C98" w:rsidRPr="00A76F96" w14:paraId="5A8910F9" w14:textId="77777777" w:rsidTr="00D20C98">
        <w:tc>
          <w:tcPr>
            <w:tcW w:w="4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3C599" w14:textId="77777777" w:rsidR="00D20C98" w:rsidRPr="00A76F96" w:rsidRDefault="00D20C98" w:rsidP="006731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Isoprostanes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0800F" w14:textId="77777777" w:rsidR="00D20C98" w:rsidRPr="00A76F96" w:rsidRDefault="00D20C98" w:rsidP="006731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947E" w14:textId="77777777" w:rsidR="00D20C98" w:rsidRPr="00A76F96" w:rsidRDefault="00D20C98" w:rsidP="006731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1.20, 1.92</w:t>
            </w:r>
          </w:p>
        </w:tc>
        <w:tc>
          <w:tcPr>
            <w:tcW w:w="1137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85D6" w14:textId="77777777" w:rsidR="00D20C98" w:rsidRPr="00A76F96" w:rsidRDefault="00D20C98" w:rsidP="006731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Cambria" w:eastAsia="Arial" w:hAnsi="Cambria" w:cs="Arial"/>
                <w:color w:val="000000"/>
              </w:rPr>
            </w:pPr>
            <w:r w:rsidRPr="00A76F96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</w:tbl>
    <w:p w14:paraId="36F362B2" w14:textId="0D05ADBA" w:rsidR="00D20C98" w:rsidRDefault="00D20C98" w:rsidP="00D20C98">
      <w:pPr>
        <w:spacing w:line="480" w:lineRule="auto"/>
        <w:rPr>
          <w:rFonts w:ascii="Cambria" w:hAnsi="Cambria"/>
          <w:b/>
          <w:bCs/>
        </w:rPr>
      </w:pPr>
      <w:r w:rsidRPr="002148EA">
        <w:rPr>
          <w:rFonts w:ascii="Cambria" w:eastAsia="Arial" w:hAnsi="Cambria" w:cs="Arial"/>
          <w:i/>
          <w:color w:val="000000"/>
        </w:rPr>
        <w:t>BMI, body mass index; BP, blood pressure; LDL, low-density lipoprotein</w:t>
      </w:r>
      <w:r>
        <w:rPr>
          <w:rFonts w:ascii="Cambria" w:eastAsia="Arial" w:hAnsi="Cambria" w:cs="Arial"/>
          <w:i/>
          <w:color w:val="000000"/>
        </w:rPr>
        <w:t>; HDL, high-density lipoprotein</w:t>
      </w:r>
      <w:r w:rsidR="001E6FF9">
        <w:rPr>
          <w:rFonts w:ascii="Cambria" w:eastAsia="Arial" w:hAnsi="Cambria" w:cs="Arial"/>
          <w:i/>
          <w:color w:val="000000"/>
        </w:rPr>
        <w:t xml:space="preserve">; GFR, glomerular filtration rate; </w:t>
      </w:r>
      <w:r w:rsidR="001E6FF9">
        <w:rPr>
          <w:rFonts w:ascii="Cambria" w:eastAsia="Arial" w:hAnsi="Cambria" w:cs="Arial"/>
          <w:bCs/>
          <w:color w:val="000000"/>
        </w:rPr>
        <w:t>CRP, C-reactive protein; MCP-1, monocyte chemoattractant protein-1; ICAM-1, intracellular adhesion molecule-1; TNF; tumor necrosis factor; Lp-PLA</w:t>
      </w:r>
      <w:r w:rsidR="001E6FF9" w:rsidRPr="00B82EAC">
        <w:rPr>
          <w:rFonts w:ascii="Cambria" w:eastAsia="Arial" w:hAnsi="Cambria" w:cs="Arial"/>
          <w:bCs/>
          <w:color w:val="000000"/>
          <w:vertAlign w:val="subscript"/>
        </w:rPr>
        <w:t>2</w:t>
      </w:r>
      <w:r w:rsidR="001E6FF9">
        <w:rPr>
          <w:rFonts w:ascii="Cambria" w:eastAsia="Arial" w:hAnsi="Cambria" w:cs="Arial"/>
          <w:bCs/>
          <w:color w:val="000000"/>
        </w:rPr>
        <w:t>, lipoprotein-associated phospholipase A</w:t>
      </w:r>
      <w:r w:rsidR="001E6FF9" w:rsidRPr="00B82EAC">
        <w:rPr>
          <w:rFonts w:ascii="Cambria" w:eastAsia="Arial" w:hAnsi="Cambria" w:cs="Arial"/>
          <w:bCs/>
          <w:color w:val="000000"/>
          <w:vertAlign w:val="subscript"/>
        </w:rPr>
        <w:t>2</w:t>
      </w:r>
      <w:r w:rsidR="001E6FF9">
        <w:rPr>
          <w:rFonts w:ascii="Cambria" w:eastAsia="Arial" w:hAnsi="Cambria" w:cs="Arial"/>
          <w:bCs/>
          <w:color w:val="000000"/>
        </w:rPr>
        <w:t>.</w:t>
      </w:r>
    </w:p>
    <w:p w14:paraId="69B5A5D9" w14:textId="77777777" w:rsidR="001146B5" w:rsidRDefault="001146B5" w:rsidP="00C13E0E">
      <w:pPr>
        <w:spacing w:line="480" w:lineRule="auto"/>
        <w:rPr>
          <w:rFonts w:ascii="Cambria" w:hAnsi="Cambria"/>
          <w:b/>
          <w:bCs/>
        </w:rPr>
      </w:pPr>
    </w:p>
    <w:p w14:paraId="2183247E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267A686B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6A2464A6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679A701F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7831B35A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7FDB9ADE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413B1180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37A0CA60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15981833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204FBDBF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6074C5EC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1379F857" w14:textId="5031FC36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28A595BC" w14:textId="77777777" w:rsidR="00615295" w:rsidRDefault="00615295" w:rsidP="008D517D">
      <w:pPr>
        <w:spacing w:line="480" w:lineRule="auto"/>
        <w:rPr>
          <w:rFonts w:ascii="Cambria" w:hAnsi="Cambria"/>
          <w:b/>
          <w:bCs/>
        </w:rPr>
      </w:pPr>
    </w:p>
    <w:p w14:paraId="25338E37" w14:textId="77777777" w:rsidR="00152130" w:rsidRDefault="00152130" w:rsidP="008D517D">
      <w:pPr>
        <w:spacing w:line="480" w:lineRule="auto"/>
        <w:rPr>
          <w:rFonts w:ascii="Cambria" w:hAnsi="Cambria"/>
          <w:b/>
          <w:bCs/>
        </w:rPr>
      </w:pPr>
    </w:p>
    <w:p w14:paraId="7D4123D4" w14:textId="201D913C" w:rsidR="008D517D" w:rsidRPr="00615295" w:rsidRDefault="008D517D" w:rsidP="008D517D">
      <w:pPr>
        <w:spacing w:line="480" w:lineRule="auto"/>
        <w:rPr>
          <w:rFonts w:ascii="Cambria" w:hAnsi="Cambria"/>
          <w:bCs/>
        </w:rPr>
      </w:pPr>
      <w:r>
        <w:rPr>
          <w:rFonts w:ascii="Cambria" w:hAnsi="Cambria"/>
          <w:b/>
          <w:bCs/>
        </w:rPr>
        <w:lastRenderedPageBreak/>
        <w:t xml:space="preserve">Supplemental Table </w:t>
      </w:r>
      <w:r w:rsidR="00B66B27">
        <w:rPr>
          <w:rFonts w:ascii="Cambria" w:hAnsi="Cambria"/>
          <w:b/>
          <w:bCs/>
        </w:rPr>
        <w:t>4</w:t>
      </w:r>
      <w:r>
        <w:rPr>
          <w:rFonts w:ascii="Cambria" w:hAnsi="Cambria"/>
          <w:b/>
          <w:bCs/>
        </w:rPr>
        <w:t xml:space="preserve">. </w:t>
      </w:r>
      <w:r w:rsidRPr="00615295">
        <w:rPr>
          <w:rFonts w:ascii="Cambria" w:hAnsi="Cambria"/>
          <w:bCs/>
        </w:rPr>
        <w:t>Predictors associated with MACE in Stage 1 Hypertension category</w:t>
      </w:r>
    </w:p>
    <w:tbl>
      <w:tblPr>
        <w:tblStyle w:val="Table"/>
        <w:tblW w:w="0" w:type="auto"/>
        <w:tblLook w:val="0420" w:firstRow="1" w:lastRow="0" w:firstColumn="0" w:lastColumn="0" w:noHBand="0" w:noVBand="1"/>
      </w:tblPr>
      <w:tblGrid>
        <w:gridCol w:w="4680"/>
        <w:gridCol w:w="1235"/>
        <w:gridCol w:w="1189"/>
        <w:gridCol w:w="1026"/>
      </w:tblGrid>
      <w:tr w:rsidR="00A76F96" w:rsidRPr="001146B5" w14:paraId="0FBC5269" w14:textId="77777777" w:rsidTr="00615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DA46" w14:textId="77777777" w:rsidR="00A76F96" w:rsidRPr="001146B5" w:rsidRDefault="00A76F96" w:rsidP="001146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b/>
                <w:color w:val="000000"/>
              </w:rPr>
              <w:t>Characteristi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5B85" w14:textId="2BB46B6F" w:rsidR="00A76F96" w:rsidRPr="001146B5" w:rsidRDefault="00A76F96" w:rsidP="001146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jc w:val="center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b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D7C2" w14:textId="77777777" w:rsidR="00A76F96" w:rsidRPr="001146B5" w:rsidRDefault="00A76F96" w:rsidP="001146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jc w:val="center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b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EA2B" w14:textId="77777777" w:rsidR="00A76F96" w:rsidRPr="001146B5" w:rsidRDefault="00A76F96" w:rsidP="001146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jc w:val="center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b/>
                <w:color w:val="000000"/>
              </w:rPr>
              <w:t>p-value</w:t>
            </w:r>
          </w:p>
        </w:tc>
      </w:tr>
      <w:tr w:rsidR="00A76F96" w:rsidRPr="001146B5" w14:paraId="0F7A6CD5" w14:textId="77777777" w:rsidTr="00615295">
        <w:tc>
          <w:tcPr>
            <w:tcW w:w="46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D0D9" w14:textId="79166924" w:rsidR="00A76F96" w:rsidRPr="001146B5" w:rsidRDefault="00A76F96" w:rsidP="001146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Age, 10 Year Increase</w:t>
            </w:r>
          </w:p>
        </w:tc>
        <w:tc>
          <w:tcPr>
            <w:tcW w:w="12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8023" w14:textId="71F93D80" w:rsidR="00A76F96" w:rsidRPr="001146B5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66F1E" w14:textId="77777777" w:rsidR="00A76F96" w:rsidRPr="001146B5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2.34, 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1B8C7" w14:textId="77777777" w:rsidR="00A76F96" w:rsidRPr="001146B5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A76F96" w:rsidRPr="001146B5" w14:paraId="719A1F87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DE63E" w14:textId="6E8557D2" w:rsidR="00A76F96" w:rsidRPr="001146B5" w:rsidRDefault="00A76F96" w:rsidP="001146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ex</w:t>
            </w:r>
            <w:r w:rsidR="001E6FF9">
              <w:rPr>
                <w:rFonts w:ascii="Cambria" w:hAnsi="Cambria"/>
                <w:bCs/>
                <w:color w:val="000000"/>
              </w:rPr>
              <w:t>, female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F134" w14:textId="3D3E5362" w:rsidR="00A76F96" w:rsidRPr="001146B5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38B3" w14:textId="77777777" w:rsidR="00A76F96" w:rsidRPr="001146B5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61, 1.2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F894" w14:textId="77777777" w:rsidR="00A76F96" w:rsidRPr="001146B5" w:rsidRDefault="00A76F96" w:rsidP="00A76F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4</w:t>
            </w:r>
          </w:p>
        </w:tc>
      </w:tr>
      <w:tr w:rsidR="00ED299C" w:rsidRPr="001146B5" w14:paraId="262C5747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D8F41" w14:textId="1AD076E1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White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Race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D98FC" w14:textId="4A6D446B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,211,04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2FCB8" w14:textId="5CE69CED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00, Inf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624BE" w14:textId="161F2B0F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gt;0.9</w:t>
            </w:r>
          </w:p>
        </w:tc>
      </w:tr>
      <w:tr w:rsidR="00ED299C" w:rsidRPr="001146B5" w14:paraId="2B610A8A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44B6" w14:textId="5D84C0CC" w:rsidR="00ED299C" w:rsidRPr="008D517D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moking status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B790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C0B2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14AE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</w:tr>
      <w:tr w:rsidR="00ED299C" w:rsidRPr="001146B5" w14:paraId="3827C595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25647" w14:textId="48E542CD" w:rsidR="00ED299C" w:rsidRPr="008D517D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Never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D7BC" w14:textId="1E409382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F72E" w14:textId="2E679E52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B55CE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</w:tr>
      <w:tr w:rsidR="00ED299C" w:rsidRPr="001146B5" w14:paraId="0ABBAA9C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42210" w14:textId="58317D30" w:rsidR="00ED299C" w:rsidRPr="008D517D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Former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B7EAD" w14:textId="7D9C8CA0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2.3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79BE5" w14:textId="79CBCF6E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58, 3.4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49381" w14:textId="1AE1B22A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ED299C" w:rsidRPr="001146B5" w14:paraId="240178B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3ECD7" w14:textId="5F7CAAD4" w:rsidR="00ED299C" w:rsidRPr="008D517D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Current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C4F3" w14:textId="4CB28259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3.4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D9E1B" w14:textId="773F696B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2.19, 5.3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74728" w14:textId="56BC2CF3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ED299C" w:rsidRPr="001146B5" w14:paraId="035008B1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7AC15" w14:textId="2DE63C80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Pre</w:t>
            </w:r>
            <w:r>
              <w:rPr>
                <w:rFonts w:ascii="Cambria" w:hAnsi="Cambria"/>
                <w:bCs/>
                <w:color w:val="000000"/>
              </w:rPr>
              <w:t>-</w:t>
            </w:r>
            <w:r w:rsidRPr="008D517D">
              <w:rPr>
                <w:rFonts w:ascii="Cambria" w:hAnsi="Cambria"/>
                <w:bCs/>
                <w:color w:val="000000"/>
              </w:rPr>
              <w:t>Diabetes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849C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3ADF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73EB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</w:tr>
      <w:tr w:rsidR="00ED299C" w:rsidRPr="001146B5" w14:paraId="75A17A01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C4BA" w14:textId="74ABD443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No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D117" w14:textId="7EFAFF6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317B4" w14:textId="7E25165D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11EA5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</w:p>
        </w:tc>
      </w:tr>
      <w:tr w:rsidR="00ED299C" w:rsidRPr="001146B5" w14:paraId="454A73AA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5B72" w14:textId="6FD7E90A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Yes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71927" w14:textId="49141D31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8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CC6DB" w14:textId="23B0C4AF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28, 2.5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5A9A9" w14:textId="4F7625EB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ED299C" w:rsidRPr="001146B5" w14:paraId="78A12598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6F1C" w14:textId="1649B305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BMI, Unit Increase (</w:t>
            </w:r>
            <w:r w:rsidRPr="00601594">
              <w:rPr>
                <w:rFonts w:ascii="Cambria" w:hAnsi="Cambria"/>
              </w:rPr>
              <w:t>kg/m</w:t>
            </w:r>
            <w:r w:rsidRPr="00601594">
              <w:rPr>
                <w:rFonts w:ascii="Cambria" w:hAnsi="Cambria"/>
                <w:vertAlign w:val="superscript"/>
              </w:rPr>
              <w:t>2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814C" w14:textId="10F8643D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0BC4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95, 1.0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18CC" w14:textId="7777777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3</w:t>
            </w:r>
          </w:p>
        </w:tc>
      </w:tr>
      <w:tr w:rsidR="00ED299C" w:rsidRPr="001146B5" w14:paraId="18209953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11E0" w14:textId="276926AA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Waist Circumference, 10 Unit Increase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19CDB" w14:textId="07FCFEE9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B7FA2" w14:textId="0FCBD823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89, 1.5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C5048" w14:textId="1A2F5FA1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2</w:t>
            </w:r>
          </w:p>
        </w:tc>
      </w:tr>
      <w:tr w:rsidR="00ED299C" w:rsidRPr="001146B5" w14:paraId="74B8927D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20DB" w14:textId="3B569B4D" w:rsidR="00ED299C" w:rsidRDefault="00ED299C" w:rsidP="0015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 xml:space="preserve">Systolic </w:t>
            </w:r>
            <w:r w:rsidR="00152130">
              <w:rPr>
                <w:rFonts w:ascii="Cambria" w:hAnsi="Cambria"/>
                <w:bCs/>
                <w:color w:val="000000"/>
              </w:rPr>
              <w:t>BP</w:t>
            </w:r>
            <w:r>
              <w:rPr>
                <w:rFonts w:ascii="Cambria" w:hAnsi="Cambria"/>
                <w:bCs/>
                <w:color w:val="000000"/>
              </w:rPr>
              <w:t>,</w:t>
            </w:r>
            <w:r w:rsidRPr="008D517D">
              <w:rPr>
                <w:rFonts w:ascii="Cambria" w:hAnsi="Cambria"/>
                <w:bCs/>
                <w:color w:val="000000"/>
              </w:rPr>
              <w:t>10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Unit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Increase</w:t>
            </w:r>
            <w:r>
              <w:rPr>
                <w:rFonts w:ascii="Cambria" w:hAnsi="Cambria"/>
                <w:bCs/>
                <w:color w:val="000000"/>
              </w:rPr>
              <w:t xml:space="preserve"> (mm Hg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44CD" w14:textId="29C6DE70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651B" w14:textId="4D5039D7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56, 2.4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A7BC" w14:textId="19C7CE11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ED299C" w:rsidRPr="001146B5" w14:paraId="6D8C20D2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4A500" w14:textId="3E3A1146" w:rsidR="00ED299C" w:rsidRDefault="00ED299C" w:rsidP="0015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 xml:space="preserve">Diastolic </w:t>
            </w:r>
            <w:r w:rsidR="00152130">
              <w:rPr>
                <w:rFonts w:ascii="Cambria" w:hAnsi="Cambria"/>
                <w:bCs/>
                <w:color w:val="000000"/>
              </w:rPr>
              <w:t>BP</w:t>
            </w:r>
            <w:r>
              <w:rPr>
                <w:rFonts w:ascii="Cambria" w:hAnsi="Cambria"/>
                <w:bCs/>
                <w:color w:val="000000"/>
              </w:rPr>
              <w:t xml:space="preserve">, </w:t>
            </w:r>
            <w:r w:rsidRPr="008D517D">
              <w:rPr>
                <w:rFonts w:ascii="Cambria" w:hAnsi="Cambria"/>
                <w:bCs/>
                <w:color w:val="000000"/>
              </w:rPr>
              <w:t>10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Unit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Increase</w:t>
            </w:r>
            <w:r>
              <w:rPr>
                <w:rFonts w:ascii="Cambria" w:hAnsi="Cambria"/>
                <w:bCs/>
                <w:color w:val="000000"/>
              </w:rPr>
              <w:t xml:space="preserve"> (mm Hg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B5C8" w14:textId="263FB67F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CB01E" w14:textId="7548F196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30, 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D4F68" w14:textId="0A690454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ED299C" w:rsidRPr="001146B5" w14:paraId="1CFB22C7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FC69" w14:textId="57A72E8C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Fasting Glucose, 10</w:t>
            </w:r>
            <w:r>
              <w:rPr>
                <w:rFonts w:ascii="Cambria" w:hAnsi="Cambria"/>
                <w:bCs/>
                <w:color w:val="000000"/>
              </w:rPr>
              <w:t xml:space="preserve"> mg/dL</w:t>
            </w:r>
            <w:r w:rsidRPr="008D517D">
              <w:rPr>
                <w:rFonts w:ascii="Cambria" w:hAnsi="Cambria"/>
                <w:bCs/>
                <w:color w:val="000000"/>
              </w:rPr>
              <w:t xml:space="preserve"> Increase</w:t>
            </w:r>
          </w:p>
        </w:tc>
        <w:tc>
          <w:tcPr>
            <w:tcW w:w="1235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53E89" w14:textId="43B19916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52</w:t>
            </w:r>
          </w:p>
        </w:tc>
        <w:tc>
          <w:tcPr>
            <w:tcW w:w="0" w:type="auto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CC0F3" w14:textId="0F4AADDF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28, 1.81</w:t>
            </w:r>
          </w:p>
        </w:tc>
        <w:tc>
          <w:tcPr>
            <w:tcW w:w="0" w:type="auto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E013" w14:textId="3EFD056D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ED299C" w:rsidRPr="001146B5" w14:paraId="0E969154" w14:textId="77777777" w:rsidTr="007F4610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9399" w14:textId="77777777" w:rsidR="00ED299C" w:rsidRPr="001146B5" w:rsidRDefault="00ED299C" w:rsidP="007F4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Total Cholesterol</w:t>
            </w:r>
            <w:r w:rsidRPr="008D517D">
              <w:rPr>
                <w:rFonts w:ascii="Cambria" w:hAnsi="Cambria"/>
                <w:bCs/>
                <w:color w:val="000000"/>
              </w:rPr>
              <w:t>, 10 Unit Increase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54773" w14:textId="77777777" w:rsidR="00ED299C" w:rsidRPr="001146B5" w:rsidRDefault="00ED299C" w:rsidP="007F4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2CBC9" w14:textId="77777777" w:rsidR="00ED299C" w:rsidRPr="001146B5" w:rsidRDefault="00ED299C" w:rsidP="007F4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2, 1.1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C306" w14:textId="77777777" w:rsidR="00ED299C" w:rsidRPr="001146B5" w:rsidRDefault="00ED299C" w:rsidP="007F4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006</w:t>
            </w:r>
          </w:p>
        </w:tc>
      </w:tr>
      <w:tr w:rsidR="00ED299C" w:rsidRPr="001146B5" w14:paraId="64D9C45F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FD74" w14:textId="026B7805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DL, 10 Unit Increase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1C11" w14:textId="6FE80AB1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723F" w14:textId="33EF0EF5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3, 1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8ABF5" w14:textId="751D91B6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002</w:t>
            </w:r>
          </w:p>
        </w:tc>
      </w:tr>
      <w:tr w:rsidR="00ED299C" w:rsidRPr="001146B5" w14:paraId="0CF1B058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868B" w14:textId="597DEBF5" w:rsidR="00ED299C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HDL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531F" w14:textId="4ED208F2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90D3" w14:textId="6AAE0ED1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59, 1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5A9D9" w14:textId="327B5F23" w:rsidR="00ED299C" w:rsidRPr="001146B5" w:rsidRDefault="00ED299C" w:rsidP="00ED2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5</w:t>
            </w:r>
          </w:p>
        </w:tc>
      </w:tr>
      <w:tr w:rsidR="00152130" w:rsidRPr="00152130" w14:paraId="5C41D335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D6F4C" w14:textId="1EDE1C4C" w:rsidR="00152130" w:rsidRPr="00152130" w:rsidRDefault="00152130" w:rsidP="0015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152130">
              <w:rPr>
                <w:rFonts w:ascii="Cambria" w:hAnsi="Cambria"/>
                <w:bCs/>
                <w:color w:val="000000"/>
              </w:rPr>
              <w:t>Non-HDL, 10 Unit Increase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8F79" w14:textId="0D59BA1C" w:rsidR="00152130" w:rsidRPr="00152130" w:rsidRDefault="000517AE" w:rsidP="0015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</w:rPr>
              <w:t>1.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FF22" w14:textId="69C099DC" w:rsidR="00152130" w:rsidRPr="00152130" w:rsidRDefault="000517AE" w:rsidP="000517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</w:rPr>
              <w:t>1.02</w:t>
            </w:r>
            <w:r w:rsidR="00152130" w:rsidRPr="00152130">
              <w:rPr>
                <w:rFonts w:ascii="Cambria" w:hAnsi="Cambria"/>
              </w:rPr>
              <w:t>, 1.1</w:t>
            </w:r>
            <w:r>
              <w:rPr>
                <w:rFonts w:ascii="Cambria" w:hAnsi="Cambri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7D96" w14:textId="46006A29" w:rsidR="00152130" w:rsidRPr="00152130" w:rsidRDefault="000517AE" w:rsidP="0015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</w:rPr>
              <w:t>0.003</w:t>
            </w:r>
          </w:p>
        </w:tc>
      </w:tr>
      <w:tr w:rsidR="00C159F4" w:rsidRPr="00152130" w14:paraId="4BEE6D28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B3086" w14:textId="6FB410CE" w:rsidR="00C159F4" w:rsidRPr="00152130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erum creatinine, mg/dL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7691" w14:textId="69F5B33B" w:rsidR="00C159F4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hAnsi="Cambria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9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E9C7A" w14:textId="11E9DD24" w:rsidR="00C159F4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hAnsi="Cambria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68, 5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5BB47" w14:textId="53D56779" w:rsidR="00C159F4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hAnsi="Cambria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2</w:t>
            </w:r>
          </w:p>
        </w:tc>
      </w:tr>
      <w:tr w:rsidR="00C159F4" w:rsidRPr="001146B5" w14:paraId="13803AFB" w14:textId="77777777" w:rsidTr="00ED299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1F869" w14:textId="6007CC8B" w:rsidR="00C159F4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GFR, 10 Unit Increase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99D5" w14:textId="263ED3A1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13101" w14:textId="534986E0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59, 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1EF26" w14:textId="46C832D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C159F4" w:rsidRPr="001146B5" w14:paraId="5F1F1553" w14:textId="77777777" w:rsidTr="00026D5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5D5CE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CRP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0286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9B7C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5, 1.27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9E7E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003</w:t>
            </w:r>
          </w:p>
        </w:tc>
      </w:tr>
      <w:tr w:rsidR="00C159F4" w:rsidRPr="001146B5" w14:paraId="366CE414" w14:textId="77777777" w:rsidTr="00421E0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353E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IL</w:t>
            </w:r>
            <w:r>
              <w:rPr>
                <w:rFonts w:ascii="Cambria" w:hAnsi="Cambria"/>
                <w:bCs/>
                <w:color w:val="000000"/>
              </w:rPr>
              <w:t>-</w:t>
            </w:r>
            <w:r w:rsidRPr="008D517D">
              <w:rPr>
                <w:rFonts w:ascii="Cambria" w:hAnsi="Cambria"/>
                <w:bCs/>
                <w:color w:val="000000"/>
              </w:rPr>
              <w:t>6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618B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67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D90E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46, 1.9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B379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C159F4" w:rsidRPr="001146B5" w14:paraId="4D6B28BF" w14:textId="77777777" w:rsidTr="00A1447E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63DE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MCP</w:t>
            </w:r>
            <w:r>
              <w:rPr>
                <w:rFonts w:ascii="Cambria" w:hAnsi="Cambria"/>
                <w:bCs/>
                <w:color w:val="000000"/>
              </w:rPr>
              <w:t>-1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1B54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6412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88, 1.8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D85D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2</w:t>
            </w:r>
          </w:p>
        </w:tc>
      </w:tr>
      <w:tr w:rsidR="00C159F4" w:rsidRPr="001146B5" w14:paraId="532981A6" w14:textId="77777777" w:rsidTr="00444BCC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B7D88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TNF</w:t>
            </w:r>
            <w:r>
              <w:rPr>
                <w:rFonts w:ascii="Cambria" w:hAnsi="Cambria"/>
                <w:bCs/>
                <w:color w:val="000000"/>
              </w:rPr>
              <w:t xml:space="preserve"> receptor-</w:t>
            </w:r>
            <w:r w:rsidRPr="008D517D">
              <w:rPr>
                <w:rFonts w:ascii="Cambria" w:hAnsi="Cambria"/>
                <w:bCs/>
                <w:color w:val="000000"/>
              </w:rPr>
              <w:t>2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84A1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BCD22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53, 1.3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9777B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5</w:t>
            </w:r>
          </w:p>
        </w:tc>
      </w:tr>
      <w:tr w:rsidR="00C159F4" w:rsidRPr="001146B5" w14:paraId="328099C9" w14:textId="77777777" w:rsidTr="009B35B5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DC219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P</w:t>
            </w:r>
            <w:r>
              <w:rPr>
                <w:rFonts w:ascii="Cambria" w:hAnsi="Cambria"/>
                <w:bCs/>
                <w:color w:val="000000"/>
              </w:rPr>
              <w:t>-selectin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0CDA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5E3E1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48, 0.8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2307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C159F4" w:rsidRPr="001146B5" w14:paraId="7A2DA6E7" w14:textId="77777777" w:rsidTr="00E539CA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F3BA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ICAM</w:t>
            </w:r>
            <w:r>
              <w:rPr>
                <w:rFonts w:ascii="Cambria" w:hAnsi="Cambria"/>
                <w:bCs/>
                <w:color w:val="000000"/>
              </w:rPr>
              <w:t>-1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6F505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A178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4, 2.4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984EF" w14:textId="7777777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033</w:t>
            </w:r>
          </w:p>
        </w:tc>
      </w:tr>
      <w:tr w:rsidR="00C159F4" w:rsidRPr="001146B5" w14:paraId="66911C9D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8F9A6" w14:textId="5175FF8F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Osteopontegrin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BCC9" w14:textId="36D9F3C8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2.7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58A4" w14:textId="626A0989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95, 3.8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15B87" w14:textId="18FCAA5C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C159F4" w:rsidRPr="001146B5" w14:paraId="24FAC43A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39351" w14:textId="6EAD0180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lastRenderedPageBreak/>
              <w:t>Fibrinogen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1B59" w14:textId="7E1F8D46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ED7D" w14:textId="1B7BA759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00, 1.0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AB2D" w14:textId="71CFD0FA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C159F4" w:rsidRPr="001146B5" w14:paraId="113086D0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6A79B" w14:textId="65B6AD9A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 w:rsidRPr="000F3973">
              <w:rPr>
                <w:rFonts w:ascii="Cambria" w:hAnsi="Cambria"/>
                <w:bCs/>
                <w:color w:val="000000"/>
              </w:rPr>
              <w:t xml:space="preserve">Lp-PLA2 </w:t>
            </w:r>
            <w:r>
              <w:rPr>
                <w:rFonts w:ascii="Cambria" w:hAnsi="Cambria"/>
                <w:bCs/>
                <w:color w:val="000000"/>
              </w:rPr>
              <w:t>mass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ED2D1" w14:textId="2C2EEA2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5.17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8F18" w14:textId="1ED9A1A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3.38, 7.9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462A" w14:textId="1E1B4216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  <w:tr w:rsidR="00C159F4" w:rsidRPr="001146B5" w14:paraId="480C2B8B" w14:textId="77777777" w:rsidTr="00A76F96">
        <w:tc>
          <w:tcPr>
            <w:tcW w:w="468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F440" w14:textId="7ED9CD7E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eastAsia="Arial" w:hAnsi="Cambria" w:cs="Arial"/>
                <w:bCs/>
                <w:color w:val="000000"/>
              </w:rPr>
              <w:t>Lp-PLA</w:t>
            </w:r>
            <w:r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>
              <w:rPr>
                <w:rFonts w:ascii="Cambria" w:eastAsia="Arial" w:hAnsi="Cambria" w:cs="Arial"/>
                <w:bCs/>
                <w:color w:val="000000"/>
              </w:rPr>
              <w:t xml:space="preserve"> activity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0C82" w14:textId="04AD5583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D926" w14:textId="08B63B04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61, 1.5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85CF" w14:textId="5202B350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0.9</w:t>
            </w:r>
          </w:p>
        </w:tc>
      </w:tr>
      <w:tr w:rsidR="00C159F4" w:rsidRPr="001146B5" w14:paraId="3060CFF5" w14:textId="77777777" w:rsidTr="00ED299C">
        <w:tc>
          <w:tcPr>
            <w:tcW w:w="4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F4911" w14:textId="22849CC9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1"/>
              <w:rPr>
                <w:rFonts w:ascii="Cambria" w:eastAsia="Arial" w:hAnsi="Cambria" w:cs="Arial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Isoprostanes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2FA2" w14:textId="547F8F4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12B9" w14:textId="3CA882D7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1.39, 2.0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017E0" w14:textId="27B04919" w:rsidR="00C159F4" w:rsidRPr="001146B5" w:rsidRDefault="00C159F4" w:rsidP="00C15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80" w:right="101"/>
              <w:rPr>
                <w:rFonts w:ascii="Cambria" w:eastAsia="Arial" w:hAnsi="Cambria" w:cs="Arial"/>
                <w:color w:val="000000"/>
              </w:rPr>
            </w:pPr>
            <w:r w:rsidRPr="001146B5">
              <w:rPr>
                <w:rFonts w:ascii="Cambria" w:eastAsia="Arial" w:hAnsi="Cambria" w:cs="Arial"/>
                <w:color w:val="000000"/>
              </w:rPr>
              <w:t>&lt;0.001</w:t>
            </w:r>
          </w:p>
        </w:tc>
      </w:tr>
    </w:tbl>
    <w:p w14:paraId="54B56CBE" w14:textId="77777777" w:rsidR="00152130" w:rsidRDefault="00152130" w:rsidP="00152130">
      <w:pPr>
        <w:spacing w:line="480" w:lineRule="auto"/>
        <w:rPr>
          <w:rFonts w:ascii="Cambria" w:hAnsi="Cambria"/>
          <w:b/>
          <w:bCs/>
        </w:rPr>
      </w:pPr>
      <w:r w:rsidRPr="002148EA">
        <w:rPr>
          <w:rFonts w:ascii="Cambria" w:eastAsia="Arial" w:hAnsi="Cambria" w:cs="Arial"/>
          <w:i/>
          <w:color w:val="000000"/>
        </w:rPr>
        <w:t>BMI, body mass index; BP, blood pressure; LDL, low-density lipoprotein</w:t>
      </w:r>
      <w:r>
        <w:rPr>
          <w:rFonts w:ascii="Cambria" w:eastAsia="Arial" w:hAnsi="Cambria" w:cs="Arial"/>
          <w:i/>
          <w:color w:val="000000"/>
        </w:rPr>
        <w:t xml:space="preserve">; HDL, high-density lipoprotein; GFR, glomerular filtration rate; </w:t>
      </w:r>
      <w:r>
        <w:rPr>
          <w:rFonts w:ascii="Cambria" w:eastAsia="Arial" w:hAnsi="Cambria" w:cs="Arial"/>
          <w:bCs/>
          <w:color w:val="000000"/>
        </w:rPr>
        <w:t>CRP, C-reactive protein; MCP-1, monocyte chemoattractant protein-1; ICAM-1, intracellular adhesion molecule-1; TNF; tumor necrosis factor; Lp-PLA</w:t>
      </w:r>
      <w:r w:rsidRPr="00B82EAC">
        <w:rPr>
          <w:rFonts w:ascii="Cambria" w:eastAsia="Arial" w:hAnsi="Cambria" w:cs="Arial"/>
          <w:bCs/>
          <w:color w:val="000000"/>
          <w:vertAlign w:val="subscript"/>
        </w:rPr>
        <w:t>2</w:t>
      </w:r>
      <w:r>
        <w:rPr>
          <w:rFonts w:ascii="Cambria" w:eastAsia="Arial" w:hAnsi="Cambria" w:cs="Arial"/>
          <w:bCs/>
          <w:color w:val="000000"/>
        </w:rPr>
        <w:t>, lipoprotein-associated phospholipase A</w:t>
      </w:r>
      <w:r w:rsidRPr="00B82EAC">
        <w:rPr>
          <w:rFonts w:ascii="Cambria" w:eastAsia="Arial" w:hAnsi="Cambria" w:cs="Arial"/>
          <w:bCs/>
          <w:color w:val="000000"/>
          <w:vertAlign w:val="subscript"/>
        </w:rPr>
        <w:t>2</w:t>
      </w:r>
      <w:r>
        <w:rPr>
          <w:rFonts w:ascii="Cambria" w:eastAsia="Arial" w:hAnsi="Cambria" w:cs="Arial"/>
          <w:bCs/>
          <w:color w:val="000000"/>
        </w:rPr>
        <w:t>.</w:t>
      </w:r>
    </w:p>
    <w:p w14:paraId="2EBCA886" w14:textId="4F198559" w:rsidR="001146B5" w:rsidRDefault="001146B5" w:rsidP="00C13E0E">
      <w:pPr>
        <w:spacing w:line="480" w:lineRule="auto"/>
        <w:rPr>
          <w:rFonts w:ascii="Cambria" w:hAnsi="Cambria"/>
          <w:b/>
          <w:bCs/>
        </w:rPr>
      </w:pPr>
    </w:p>
    <w:p w14:paraId="211D7662" w14:textId="02535949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5294E42A" w14:textId="35020444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296A697D" w14:textId="725DB081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0F494BBD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48513CD3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1BE30827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2BA1D322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3F07E4C1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17EB8548" w14:textId="3CEF6C0B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4810A8BA" w14:textId="77777777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56BC0777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2A207200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6C2D26B9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22771D8D" w14:textId="77777777" w:rsidR="00152130" w:rsidRDefault="00152130" w:rsidP="00C13E0E">
      <w:pPr>
        <w:spacing w:line="480" w:lineRule="auto"/>
        <w:rPr>
          <w:rFonts w:ascii="Cambria" w:hAnsi="Cambria"/>
          <w:b/>
          <w:bCs/>
        </w:rPr>
      </w:pPr>
    </w:p>
    <w:p w14:paraId="728541FB" w14:textId="212D501F" w:rsidR="008D517D" w:rsidRDefault="008D517D" w:rsidP="00C13E0E">
      <w:pPr>
        <w:spacing w:line="48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lastRenderedPageBreak/>
        <w:t xml:space="preserve">Supplemental Table </w:t>
      </w:r>
      <w:r w:rsidR="00B66B27">
        <w:rPr>
          <w:rFonts w:ascii="Cambria" w:hAnsi="Cambria"/>
          <w:b/>
          <w:bCs/>
        </w:rPr>
        <w:t>5</w:t>
      </w:r>
      <w:r>
        <w:rPr>
          <w:rFonts w:ascii="Cambria" w:hAnsi="Cambria"/>
          <w:b/>
          <w:bCs/>
        </w:rPr>
        <w:t xml:space="preserve">. </w:t>
      </w:r>
      <w:r w:rsidRPr="00615295">
        <w:rPr>
          <w:rFonts w:ascii="Cambria" w:hAnsi="Cambria"/>
          <w:bCs/>
        </w:rPr>
        <w:t>Predictors associated with MACE in Stage 2 Hypertension</w:t>
      </w:r>
    </w:p>
    <w:tbl>
      <w:tblPr>
        <w:tblW w:w="410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1"/>
        <w:gridCol w:w="1080"/>
        <w:gridCol w:w="1439"/>
        <w:gridCol w:w="1350"/>
      </w:tblGrid>
      <w:tr w:rsidR="000F3973" w:rsidRPr="008D517D" w14:paraId="0CC926C6" w14:textId="77777777" w:rsidTr="00615295">
        <w:trPr>
          <w:tblHeader/>
        </w:trPr>
        <w:tc>
          <w:tcPr>
            <w:tcW w:w="266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760A982A" w14:textId="77777777" w:rsidR="000F3973" w:rsidRPr="008D517D" w:rsidRDefault="000F3973" w:rsidP="008D517D">
            <w:pPr>
              <w:spacing w:line="360" w:lineRule="auto"/>
              <w:rPr>
                <w:rFonts w:ascii="Cambria" w:hAnsi="Cambria"/>
              </w:rPr>
            </w:pPr>
            <w:r w:rsidRPr="008D517D">
              <w:rPr>
                <w:rFonts w:ascii="Cambria" w:hAnsi="Cambria"/>
                <w:b/>
                <w:bCs/>
                <w:color w:val="000000"/>
              </w:rPr>
              <w:t>Characteristic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3578E6E0" w14:textId="77777777" w:rsidR="000F3973" w:rsidRPr="008D517D" w:rsidRDefault="000F3973" w:rsidP="000F3973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b/>
                <w:bCs/>
                <w:color w:val="000000"/>
              </w:rPr>
              <w:t>HR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7A3DF34B" w14:textId="77777777" w:rsidR="000F3973" w:rsidRPr="008D517D" w:rsidRDefault="000F3973" w:rsidP="000F3973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b/>
                <w:bCs/>
                <w:color w:val="000000"/>
              </w:rPr>
              <w:t>95% CI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35AB6EDF" w14:textId="77777777" w:rsidR="000F3973" w:rsidRPr="008D517D" w:rsidRDefault="000F3973" w:rsidP="000F3973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b/>
                <w:bCs/>
                <w:color w:val="000000"/>
              </w:rPr>
              <w:t>p-value</w:t>
            </w:r>
          </w:p>
        </w:tc>
      </w:tr>
      <w:tr w:rsidR="00C159F4" w:rsidRPr="008D517D" w14:paraId="2078D3D5" w14:textId="77777777" w:rsidTr="00615295">
        <w:tc>
          <w:tcPr>
            <w:tcW w:w="266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323FE6" w14:textId="77777777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Age, 10 Year Increase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1571B7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2.89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B82E9A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2.40, 3.48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hideMark/>
          </w:tcPr>
          <w:p w14:paraId="43E0C1D5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66F68235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566368D8" w14:textId="57BBF301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  <w:color w:val="000000"/>
              </w:rPr>
              <w:t>Sex, femal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313FC4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94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67FF91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63, 1.42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60C454CF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8</w:t>
            </w:r>
          </w:p>
        </w:tc>
      </w:tr>
      <w:tr w:rsidR="00C159F4" w:rsidRPr="008D517D" w14:paraId="652C501D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0D17215A" w14:textId="1755728D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White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Rac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B673410" w14:textId="4418489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84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14536C2" w14:textId="72A599A0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12, 6.06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67528E5C" w14:textId="560387FC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9</w:t>
            </w:r>
          </w:p>
        </w:tc>
      </w:tr>
      <w:tr w:rsidR="00C159F4" w:rsidRPr="008D517D" w14:paraId="1988C069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4CF4B74B" w14:textId="0E0DCFD8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moking status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28A1BE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8D1ECA3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186FF14C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C159F4" w:rsidRPr="008D517D" w14:paraId="37C8623D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71015D76" w14:textId="42EB4C4A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Never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C6B59DF" w14:textId="57DA7CE9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—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63B055" w14:textId="73F6E22A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—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14706B13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C159F4" w:rsidRPr="008D517D" w14:paraId="69676C86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03EA86F2" w14:textId="614F5832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Former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47AD7B" w14:textId="3BF76895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2.20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D73108" w14:textId="1D73DD9E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38, 3.52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2180E895" w14:textId="0109C6CD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09C6DEB7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22F1DFE0" w14:textId="6F1C5620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</w:t>
            </w:r>
            <w:r w:rsidRPr="008D517D">
              <w:rPr>
                <w:rFonts w:ascii="Cambria" w:hAnsi="Cambria"/>
                <w:color w:val="000000"/>
              </w:rPr>
              <w:t>Current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42669CB" w14:textId="2D20F78C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2.39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B56D48" w14:textId="64C586DB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32, 4.31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0B2E4983" w14:textId="08D366F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0.004</w:t>
            </w:r>
          </w:p>
        </w:tc>
      </w:tr>
      <w:tr w:rsidR="00C159F4" w:rsidRPr="008D517D" w14:paraId="6CE8401E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6DA6F991" w14:textId="1F103E70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Pre</w:t>
            </w:r>
            <w:r>
              <w:rPr>
                <w:rFonts w:ascii="Cambria" w:hAnsi="Cambria"/>
                <w:bCs/>
                <w:color w:val="000000"/>
              </w:rPr>
              <w:t>-</w:t>
            </w:r>
            <w:r w:rsidRPr="008D517D">
              <w:rPr>
                <w:rFonts w:ascii="Cambria" w:hAnsi="Cambria"/>
                <w:bCs/>
                <w:color w:val="000000"/>
              </w:rPr>
              <w:t>Diabetes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9C114D5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F49022D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6EE5472B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C159F4" w:rsidRPr="008D517D" w14:paraId="4DAE8B69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3FC2D331" w14:textId="4D38186B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No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2CC89B" w14:textId="7C0D9084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—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18B8ED" w14:textId="2F6E1B6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—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6C7B3509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C159F4" w:rsidRPr="008D517D" w14:paraId="05B99E67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5D1A2FFA" w14:textId="2E1D22CB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     Yes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0AF60E3" w14:textId="2ECC9552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89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24C0D9" w14:textId="798940E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23, 2.89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6407439C" w14:textId="218AECA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0.004</w:t>
            </w:r>
          </w:p>
        </w:tc>
      </w:tr>
      <w:tr w:rsidR="00C159F4" w:rsidRPr="008D517D" w14:paraId="584514A0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19EE1282" w14:textId="171151E8" w:rsidR="00C159F4" w:rsidRPr="000F3973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  <w:color w:val="000000"/>
              </w:rPr>
              <w:t>BMI, Unit Increase (</w:t>
            </w:r>
            <w:r w:rsidRPr="00601594">
              <w:rPr>
                <w:rFonts w:ascii="Cambria" w:hAnsi="Cambria"/>
              </w:rPr>
              <w:t>kg/m</w:t>
            </w:r>
            <w:r w:rsidRPr="00601594">
              <w:rPr>
                <w:rFonts w:ascii="Cambria" w:hAnsi="Cambria"/>
                <w:vertAlign w:val="superscript"/>
              </w:rPr>
              <w:t>2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9D4F25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01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F2295D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97, 1.05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2129B658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6</w:t>
            </w:r>
          </w:p>
        </w:tc>
      </w:tr>
      <w:tr w:rsidR="00C159F4" w:rsidRPr="008D517D" w14:paraId="4E0DF4EF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5D548FBF" w14:textId="3AFE2F86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Waist Circumference, 10 Unit Increas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1B7C90" w14:textId="44720018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55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986628E" w14:textId="647A7F72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07, 2.24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037F8495" w14:textId="4A781360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0.021</w:t>
            </w:r>
          </w:p>
        </w:tc>
      </w:tr>
      <w:tr w:rsidR="00C159F4" w:rsidRPr="008D517D" w14:paraId="4A6ADDBB" w14:textId="77777777" w:rsidTr="00C159F4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478DCF93" w14:textId="17D55FB2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ystolic BP,</w:t>
            </w:r>
            <w:r w:rsidRPr="008D517D">
              <w:rPr>
                <w:rFonts w:ascii="Cambria" w:hAnsi="Cambria"/>
                <w:bCs/>
                <w:color w:val="000000"/>
              </w:rPr>
              <w:t>10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Unit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Increase</w:t>
            </w:r>
            <w:r>
              <w:rPr>
                <w:rFonts w:ascii="Cambria" w:hAnsi="Cambria"/>
                <w:bCs/>
                <w:color w:val="000000"/>
              </w:rPr>
              <w:t xml:space="preserve"> (mm Hg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610748" w14:textId="38B9AEB2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81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611691" w14:textId="466FBB9B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89, 3.66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6EABA877" w14:textId="477D0B1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10</w:t>
            </w:r>
          </w:p>
        </w:tc>
      </w:tr>
      <w:tr w:rsidR="00C159F4" w:rsidRPr="008D517D" w14:paraId="60F830A2" w14:textId="77777777" w:rsidTr="00C159F4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4D813AEF" w14:textId="208204F6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 xml:space="preserve">Diastolic BP, </w:t>
            </w:r>
            <w:r w:rsidRPr="008D517D">
              <w:rPr>
                <w:rFonts w:ascii="Cambria" w:hAnsi="Cambria"/>
                <w:bCs/>
                <w:color w:val="000000"/>
              </w:rPr>
              <w:t>10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Unit</w:t>
            </w:r>
            <w:r>
              <w:rPr>
                <w:rFonts w:ascii="Cambria" w:hAnsi="Cambria"/>
                <w:bCs/>
                <w:color w:val="000000"/>
              </w:rPr>
              <w:t xml:space="preserve"> </w:t>
            </w:r>
            <w:r w:rsidRPr="008D517D">
              <w:rPr>
                <w:rFonts w:ascii="Cambria" w:hAnsi="Cambria"/>
                <w:bCs/>
                <w:color w:val="000000"/>
              </w:rPr>
              <w:t>Increase</w:t>
            </w:r>
            <w:r>
              <w:rPr>
                <w:rFonts w:ascii="Cambria" w:hAnsi="Cambria"/>
                <w:bCs/>
                <w:color w:val="000000"/>
              </w:rPr>
              <w:t xml:space="preserve"> (mm Hg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1BEB2FF" w14:textId="02D0EC20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48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BE5C81D" w14:textId="23FF30D6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34, 0.68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793AD487" w14:textId="100157D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28D752D6" w14:textId="77777777" w:rsidTr="00C159F4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64EC47D8" w14:textId="65E0EC6B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Fasting Glucose, 10</w:t>
            </w:r>
            <w:r>
              <w:rPr>
                <w:rFonts w:ascii="Cambria" w:hAnsi="Cambria"/>
                <w:bCs/>
                <w:color w:val="000000"/>
              </w:rPr>
              <w:t xml:space="preserve"> mg/dL</w:t>
            </w:r>
            <w:r w:rsidRPr="008D517D">
              <w:rPr>
                <w:rFonts w:ascii="Cambria" w:hAnsi="Cambria"/>
                <w:bCs/>
                <w:color w:val="000000"/>
              </w:rPr>
              <w:t xml:space="preserve"> Increas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8D264C" w14:textId="00DAACF3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31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D0322F9" w14:textId="6029A53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05, 1.63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5C61A3D7" w14:textId="38B41F00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0.017</w:t>
            </w:r>
          </w:p>
        </w:tc>
      </w:tr>
      <w:tr w:rsidR="00C159F4" w:rsidRPr="008D517D" w14:paraId="52CD0779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4A60BF87" w14:textId="627CD27A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Total Cholesterol</w:t>
            </w:r>
            <w:r w:rsidRPr="008D517D">
              <w:rPr>
                <w:rFonts w:ascii="Cambria" w:hAnsi="Cambria"/>
                <w:bCs/>
                <w:color w:val="000000"/>
              </w:rPr>
              <w:t>, 10 Unit Increas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CA07987" w14:textId="69A370A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12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36327EE" w14:textId="3E25AACF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07, 1.19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7DFFA0E9" w14:textId="46168F8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54EB35BD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320F85AA" w14:textId="3308CA9A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DL, 10 Unit Increas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887A8B8" w14:textId="735157A6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16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7606C25" w14:textId="129C761E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09, 1.24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39217DFD" w14:textId="176C054A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615295" w:rsidRPr="008D517D" w14:paraId="7F1D7029" w14:textId="77777777" w:rsidTr="0032724F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5FCAF136" w14:textId="77777777" w:rsidR="00C159F4" w:rsidRPr="008D517D" w:rsidRDefault="00C159F4" w:rsidP="0032724F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HDL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9485F4" w14:textId="77777777" w:rsidR="00C159F4" w:rsidRPr="008D517D" w:rsidRDefault="00C159F4" w:rsidP="0032724F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80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E3933E" w14:textId="77777777" w:rsidR="00C159F4" w:rsidRPr="008D517D" w:rsidRDefault="00C159F4" w:rsidP="0032724F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49, 1.31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209494CE" w14:textId="77777777" w:rsidR="00C159F4" w:rsidRPr="008D517D" w:rsidRDefault="00C159F4" w:rsidP="0032724F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4</w:t>
            </w:r>
          </w:p>
        </w:tc>
      </w:tr>
      <w:tr w:rsidR="00C159F4" w:rsidRPr="008D517D" w14:paraId="41028802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1850CE73" w14:textId="59350F90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 xml:space="preserve">Non-HDL, 10 Unit Increase 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F0CC8FF" w14:textId="6FDC18C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02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887D9D1" w14:textId="3D27738E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0, 1.05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6EBC1871" w14:textId="487A8F2A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0.3</w:t>
            </w:r>
          </w:p>
        </w:tc>
      </w:tr>
      <w:tr w:rsidR="00C159F4" w:rsidRPr="008D517D" w14:paraId="0C034420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6D3522FA" w14:textId="77777777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GFR, 10 Unit Increase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ED86CF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63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59991A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55, 0.72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0453557D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688E3676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16DC81FA" w14:textId="6E82CE2E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t>Serum creatinine, mg/dL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4730F8A" w14:textId="2B2C9FB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60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27F20E" w14:textId="69F8039F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45, 5.69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307DE385" w14:textId="6AAFEA4A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5</w:t>
            </w:r>
          </w:p>
        </w:tc>
      </w:tr>
      <w:tr w:rsidR="00615295" w:rsidRPr="008D517D" w14:paraId="35E7BAF2" w14:textId="77777777" w:rsidTr="000F0056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1FF9E6AA" w14:textId="77777777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CRP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12D588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19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96B113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05, 1.34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62140A9B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0.005</w:t>
            </w:r>
          </w:p>
        </w:tc>
      </w:tr>
      <w:tr w:rsidR="00C159F4" w:rsidRPr="008D517D" w14:paraId="387C8121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76F97D48" w14:textId="75CB61CB" w:rsidR="00C159F4" w:rsidRPr="008D517D" w:rsidRDefault="00C159F4" w:rsidP="00C159F4">
            <w:pPr>
              <w:spacing w:line="360" w:lineRule="auto"/>
              <w:rPr>
                <w:rFonts w:ascii="Cambria" w:hAnsi="Cambria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IL</w:t>
            </w:r>
            <w:r>
              <w:rPr>
                <w:rFonts w:ascii="Cambria" w:hAnsi="Cambria"/>
                <w:bCs/>
                <w:color w:val="000000"/>
              </w:rPr>
              <w:t>-</w:t>
            </w:r>
            <w:r w:rsidRPr="008D517D">
              <w:rPr>
                <w:rFonts w:ascii="Cambria" w:hAnsi="Cambria"/>
                <w:bCs/>
                <w:color w:val="000000"/>
              </w:rPr>
              <w:t>6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9C19857" w14:textId="1673AD86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72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FE1BAB" w14:textId="6ED49C0F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49, 1.99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197855B3" w14:textId="6D73D5FF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43CFA8AB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1B72A54F" w14:textId="094FB984" w:rsidR="00C159F4" w:rsidRPr="008D517D" w:rsidRDefault="00C159F4" w:rsidP="00C159F4">
            <w:pPr>
              <w:spacing w:line="360" w:lineRule="auto"/>
              <w:rPr>
                <w:rFonts w:ascii="Cambria" w:hAnsi="Cambria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MCP</w:t>
            </w:r>
            <w:r>
              <w:rPr>
                <w:rFonts w:ascii="Cambria" w:hAnsi="Cambria"/>
                <w:bCs/>
                <w:color w:val="000000"/>
              </w:rPr>
              <w:t>-1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4BE2E77" w14:textId="528CA663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10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F096E35" w14:textId="78D80EF6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75, 1.63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57D5E56F" w14:textId="13C2DBE5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color w:val="000000"/>
              </w:rPr>
              <w:t>0.6</w:t>
            </w:r>
          </w:p>
        </w:tc>
      </w:tr>
      <w:tr w:rsidR="00C159F4" w:rsidRPr="008D517D" w14:paraId="7012C94C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64975982" w14:textId="593AAF63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TNF</w:t>
            </w:r>
            <w:r>
              <w:rPr>
                <w:rFonts w:ascii="Cambria" w:hAnsi="Cambria"/>
                <w:bCs/>
                <w:color w:val="000000"/>
              </w:rPr>
              <w:t xml:space="preserve"> receptor-</w:t>
            </w:r>
            <w:r w:rsidRPr="008D517D">
              <w:rPr>
                <w:rFonts w:ascii="Cambria" w:hAnsi="Cambria"/>
                <w:bCs/>
                <w:color w:val="000000"/>
              </w:rPr>
              <w:t>2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51F033" w14:textId="3B6756A9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99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C78ADFD" w14:textId="0674683E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54, 1.81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3CB7BE78" w14:textId="3ACFB3A4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&gt;0.9</w:t>
            </w:r>
          </w:p>
        </w:tc>
      </w:tr>
      <w:tr w:rsidR="00615295" w:rsidRPr="008D517D" w14:paraId="0E49AEE4" w14:textId="77777777" w:rsidTr="002F393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5AA27082" w14:textId="77777777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P</w:t>
            </w:r>
            <w:r>
              <w:rPr>
                <w:rFonts w:ascii="Cambria" w:hAnsi="Cambria"/>
                <w:bCs/>
                <w:color w:val="000000"/>
              </w:rPr>
              <w:t>-selectin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C31780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62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694F08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46, 0.83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4209D553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0.001</w:t>
            </w:r>
          </w:p>
        </w:tc>
      </w:tr>
      <w:tr w:rsidR="00C159F4" w:rsidRPr="008D517D" w14:paraId="5A45CBD3" w14:textId="77777777" w:rsidTr="002F393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1C8B614A" w14:textId="53C0D1AE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ICAM</w:t>
            </w:r>
            <w:r>
              <w:rPr>
                <w:rFonts w:ascii="Cambria" w:hAnsi="Cambria"/>
                <w:bCs/>
                <w:color w:val="000000"/>
              </w:rPr>
              <w:t>-1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A20233C" w14:textId="2738E8E3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64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DF475FC" w14:textId="4D4B1CCA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92, 2.93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165F1F70" w14:textId="559C406E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0.092</w:t>
            </w:r>
          </w:p>
        </w:tc>
      </w:tr>
      <w:tr w:rsidR="00C159F4" w:rsidRPr="008D517D" w14:paraId="73C75259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2F403AEE" w14:textId="371C5CBA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Osteopontegrin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217867" w14:textId="561E290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2.49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14ED3E" w14:textId="5E17F89B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74, 3.57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3EDE5DF5" w14:textId="58A94C1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12D23B3C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1E49C44B" w14:textId="4AD12806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>
              <w:rPr>
                <w:rFonts w:ascii="Cambria" w:hAnsi="Cambria"/>
                <w:bCs/>
                <w:color w:val="000000"/>
              </w:rPr>
              <w:lastRenderedPageBreak/>
              <w:t>Fibrinogen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EFC2AA5" w14:textId="54F93B81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01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AFCB4A9" w14:textId="786CAF15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00, 1.01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4BABA47D" w14:textId="7C85B60E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438154CA" w14:textId="77777777" w:rsidTr="00215CC7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</w:tcPr>
          <w:p w14:paraId="2876916B" w14:textId="0F6CFDD9" w:rsidR="00C159F4" w:rsidRDefault="00C159F4" w:rsidP="00C159F4">
            <w:pPr>
              <w:spacing w:line="360" w:lineRule="auto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Lp-PLA2 mass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7B5702A" w14:textId="63531C23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3.03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69CE13C" w14:textId="066B4E4C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8D517D">
              <w:rPr>
                <w:rFonts w:ascii="Cambria" w:hAnsi="Cambria"/>
                <w:color w:val="000000"/>
              </w:rPr>
              <w:t>1.81, 5.06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</w:tcPr>
          <w:p w14:paraId="3B799CCE" w14:textId="5DA77C72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  <w:tr w:rsidR="00C159F4" w:rsidRPr="008D517D" w14:paraId="0B0200B6" w14:textId="77777777" w:rsidTr="00C159F4">
        <w:tc>
          <w:tcPr>
            <w:tcW w:w="2664" w:type="pct"/>
            <w:tcBorders>
              <w:right w:val="single" w:sz="4" w:space="0" w:color="auto"/>
            </w:tcBorders>
            <w:shd w:val="clear" w:color="auto" w:fill="FFFFFF"/>
            <w:hideMark/>
          </w:tcPr>
          <w:p w14:paraId="1BC1624C" w14:textId="23C0AD9F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eastAsia="Arial" w:hAnsi="Cambria" w:cs="Arial"/>
                <w:bCs/>
                <w:color w:val="000000"/>
              </w:rPr>
              <w:t>Lp-PLA</w:t>
            </w:r>
            <w:r w:rsidRPr="00B82EAC">
              <w:rPr>
                <w:rFonts w:ascii="Cambria" w:eastAsia="Arial" w:hAnsi="Cambria" w:cs="Arial"/>
                <w:bCs/>
                <w:color w:val="000000"/>
                <w:vertAlign w:val="subscript"/>
              </w:rPr>
              <w:t>2</w:t>
            </w:r>
            <w:r>
              <w:rPr>
                <w:rFonts w:ascii="Cambria" w:eastAsia="Arial" w:hAnsi="Cambria" w:cs="Arial"/>
                <w:bCs/>
                <w:color w:val="000000"/>
              </w:rPr>
              <w:t xml:space="preserve"> activity)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536BB3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66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578605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39, 1.11</w:t>
            </w:r>
          </w:p>
        </w:tc>
        <w:tc>
          <w:tcPr>
            <w:tcW w:w="815" w:type="pct"/>
            <w:tcBorders>
              <w:left w:val="single" w:sz="4" w:space="0" w:color="auto"/>
            </w:tcBorders>
            <w:shd w:val="clear" w:color="auto" w:fill="FFFFFF"/>
            <w:hideMark/>
          </w:tcPr>
          <w:p w14:paraId="5BBD5F68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0.12</w:t>
            </w:r>
          </w:p>
        </w:tc>
      </w:tr>
      <w:tr w:rsidR="00C159F4" w:rsidRPr="008D517D" w14:paraId="307EA14F" w14:textId="77777777" w:rsidTr="00C159F4">
        <w:tc>
          <w:tcPr>
            <w:tcW w:w="26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C61BED" w14:textId="6D0B0DF0" w:rsidR="00C159F4" w:rsidRPr="008D517D" w:rsidRDefault="00C159F4" w:rsidP="00C159F4">
            <w:pPr>
              <w:spacing w:line="360" w:lineRule="auto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log2(</w:t>
            </w:r>
            <w:r>
              <w:rPr>
                <w:rFonts w:ascii="Cambria" w:hAnsi="Cambria"/>
                <w:bCs/>
                <w:color w:val="000000"/>
              </w:rPr>
              <w:t>Isoprostanes</w:t>
            </w:r>
            <w:r w:rsidRPr="008D517D">
              <w:rPr>
                <w:rFonts w:ascii="Cambria" w:hAnsi="Cambria"/>
                <w:bCs/>
                <w:color w:val="000000"/>
              </w:rPr>
              <w:t>)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F85511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52</w:t>
            </w:r>
          </w:p>
        </w:tc>
        <w:tc>
          <w:tcPr>
            <w:tcW w:w="8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E43BDA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</w:rPr>
            </w:pPr>
            <w:r w:rsidRPr="008D517D">
              <w:rPr>
                <w:rFonts w:ascii="Cambria" w:hAnsi="Cambria"/>
                <w:color w:val="000000"/>
              </w:rPr>
              <w:t>1.20, 1.92</w:t>
            </w:r>
          </w:p>
        </w:tc>
        <w:tc>
          <w:tcPr>
            <w:tcW w:w="8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4D8E966" w14:textId="77777777" w:rsidR="00C159F4" w:rsidRPr="008D517D" w:rsidRDefault="00C159F4" w:rsidP="00C159F4">
            <w:pPr>
              <w:spacing w:line="360" w:lineRule="auto"/>
              <w:jc w:val="center"/>
              <w:rPr>
                <w:rFonts w:ascii="Cambria" w:hAnsi="Cambria"/>
                <w:bCs/>
              </w:rPr>
            </w:pPr>
            <w:r w:rsidRPr="008D517D">
              <w:rPr>
                <w:rFonts w:ascii="Cambria" w:hAnsi="Cambria"/>
                <w:bCs/>
                <w:color w:val="000000"/>
              </w:rPr>
              <w:t>&lt;0.001</w:t>
            </w:r>
          </w:p>
        </w:tc>
      </w:tr>
    </w:tbl>
    <w:p w14:paraId="5C8CD18C" w14:textId="77777777" w:rsidR="00C159F4" w:rsidRDefault="00C159F4" w:rsidP="00C159F4">
      <w:pPr>
        <w:spacing w:line="480" w:lineRule="auto"/>
        <w:rPr>
          <w:rFonts w:ascii="Cambria" w:hAnsi="Cambria"/>
          <w:b/>
          <w:bCs/>
        </w:rPr>
      </w:pPr>
      <w:r w:rsidRPr="002148EA">
        <w:rPr>
          <w:rFonts w:ascii="Cambria" w:eastAsia="Arial" w:hAnsi="Cambria" w:cs="Arial"/>
          <w:i/>
          <w:color w:val="000000"/>
        </w:rPr>
        <w:t>BMI, body mass index; BP, blood pressure; LDL, low-density lipoprotein</w:t>
      </w:r>
      <w:r>
        <w:rPr>
          <w:rFonts w:ascii="Cambria" w:eastAsia="Arial" w:hAnsi="Cambria" w:cs="Arial"/>
          <w:i/>
          <w:color w:val="000000"/>
        </w:rPr>
        <w:t xml:space="preserve">; HDL, high-density lipoprotein; GFR, glomerular filtration rate; </w:t>
      </w:r>
      <w:r>
        <w:rPr>
          <w:rFonts w:ascii="Cambria" w:eastAsia="Arial" w:hAnsi="Cambria" w:cs="Arial"/>
          <w:bCs/>
          <w:color w:val="000000"/>
        </w:rPr>
        <w:t>CRP, C-reactive protein; MCP-1, monocyte chemoattractant protein-1; ICAM-1, intracellular adhesion molecule-1; TNF; tumor necrosis factor; Lp-PLA</w:t>
      </w:r>
      <w:r w:rsidRPr="00B82EAC">
        <w:rPr>
          <w:rFonts w:ascii="Cambria" w:eastAsia="Arial" w:hAnsi="Cambria" w:cs="Arial"/>
          <w:bCs/>
          <w:color w:val="000000"/>
          <w:vertAlign w:val="subscript"/>
        </w:rPr>
        <w:t>2</w:t>
      </w:r>
      <w:r>
        <w:rPr>
          <w:rFonts w:ascii="Cambria" w:eastAsia="Arial" w:hAnsi="Cambria" w:cs="Arial"/>
          <w:bCs/>
          <w:color w:val="000000"/>
        </w:rPr>
        <w:t>, lipoprotein-associated phospholipase A</w:t>
      </w:r>
      <w:r w:rsidRPr="00B82EAC">
        <w:rPr>
          <w:rFonts w:ascii="Cambria" w:eastAsia="Arial" w:hAnsi="Cambria" w:cs="Arial"/>
          <w:bCs/>
          <w:color w:val="000000"/>
          <w:vertAlign w:val="subscript"/>
        </w:rPr>
        <w:t>2</w:t>
      </w:r>
      <w:r>
        <w:rPr>
          <w:rFonts w:ascii="Cambria" w:eastAsia="Arial" w:hAnsi="Cambria" w:cs="Arial"/>
          <w:bCs/>
          <w:color w:val="000000"/>
        </w:rPr>
        <w:t>.</w:t>
      </w:r>
    </w:p>
    <w:p w14:paraId="38D3A676" w14:textId="77777777" w:rsidR="008D517D" w:rsidRDefault="008D517D" w:rsidP="00C13E0E">
      <w:pPr>
        <w:spacing w:line="480" w:lineRule="auto"/>
        <w:rPr>
          <w:rFonts w:ascii="Cambria" w:hAnsi="Cambria"/>
          <w:b/>
          <w:bCs/>
        </w:rPr>
      </w:pPr>
    </w:p>
    <w:p w14:paraId="442BCCB0" w14:textId="77777777" w:rsidR="008D517D" w:rsidRDefault="008D517D" w:rsidP="00C13E0E">
      <w:pPr>
        <w:spacing w:line="480" w:lineRule="auto"/>
        <w:rPr>
          <w:rFonts w:ascii="Cambria" w:hAnsi="Cambria"/>
          <w:b/>
          <w:bCs/>
        </w:rPr>
      </w:pPr>
    </w:p>
    <w:p w14:paraId="59A6330F" w14:textId="214FCCF1" w:rsidR="008D517D" w:rsidRDefault="008D517D" w:rsidP="00C13E0E">
      <w:pPr>
        <w:spacing w:line="480" w:lineRule="auto"/>
        <w:rPr>
          <w:rFonts w:ascii="Cambria" w:hAnsi="Cambria"/>
          <w:b/>
          <w:bCs/>
        </w:rPr>
      </w:pPr>
    </w:p>
    <w:p w14:paraId="0D75EE4E" w14:textId="0043D505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454FDA83" w14:textId="237EA830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4D06FE12" w14:textId="204DE111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66C00B8F" w14:textId="70886A9A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3C6E873D" w14:textId="7746FB36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79202E77" w14:textId="62A38224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35C4831C" w14:textId="4EE68F74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7E1A3D83" w14:textId="4FB6CBC4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32B3FDBD" w14:textId="3E1A05D7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075EDC34" w14:textId="5D327B39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74AE2CB8" w14:textId="77777777" w:rsidR="00C159F4" w:rsidRDefault="00C159F4" w:rsidP="00C13E0E">
      <w:pPr>
        <w:spacing w:line="480" w:lineRule="auto"/>
        <w:rPr>
          <w:rFonts w:ascii="Cambria" w:hAnsi="Cambria"/>
          <w:b/>
          <w:bCs/>
        </w:rPr>
      </w:pPr>
    </w:p>
    <w:p w14:paraId="1E7509BE" w14:textId="5F584D9C" w:rsidR="00C13E0E" w:rsidRPr="00C13E0E" w:rsidRDefault="00C13E0E" w:rsidP="00C13E0E">
      <w:pPr>
        <w:spacing w:line="480" w:lineRule="auto"/>
        <w:rPr>
          <w:rFonts w:ascii="Cambria" w:hAnsi="Cambria"/>
        </w:rPr>
      </w:pPr>
      <w:r w:rsidRPr="00C13E0E">
        <w:rPr>
          <w:rFonts w:ascii="Cambria" w:hAnsi="Cambria"/>
          <w:b/>
          <w:bCs/>
        </w:rPr>
        <w:lastRenderedPageBreak/>
        <w:t>Supplemental Figure 1</w:t>
      </w:r>
      <w:r>
        <w:rPr>
          <w:rFonts w:ascii="Cambria" w:hAnsi="Cambria"/>
          <w:b/>
          <w:bCs/>
        </w:rPr>
        <w:t xml:space="preserve">. Correlation Plot. </w:t>
      </w:r>
      <w:r w:rsidRPr="00C13E0E">
        <w:rPr>
          <w:rFonts w:ascii="Cambria" w:hAnsi="Cambria"/>
        </w:rPr>
        <w:t>This illustrates</w:t>
      </w:r>
      <w:r>
        <w:rPr>
          <w:rFonts w:ascii="Cambria" w:hAnsi="Cambria"/>
        </w:rPr>
        <w:t xml:space="preserve"> the correlation between the </w:t>
      </w:r>
      <w:r w:rsidRPr="00C13E0E">
        <w:rPr>
          <w:rFonts w:ascii="Cambria" w:hAnsi="Cambria"/>
        </w:rPr>
        <w:t xml:space="preserve">biomarkers. Of note, </w:t>
      </w:r>
      <w:r>
        <w:rPr>
          <w:rFonts w:ascii="Cambria" w:hAnsi="Cambria"/>
        </w:rPr>
        <w:t>the strongest correlations were observed between C-reactive protein (CRP), interleukin-6, and fibrinogen.</w:t>
      </w:r>
    </w:p>
    <w:p w14:paraId="6E4D1583" w14:textId="50D53592" w:rsidR="00E339F7" w:rsidRPr="00C13E0E" w:rsidRDefault="00C13E0E">
      <w:r w:rsidRPr="00C13E0E">
        <w:rPr>
          <w:noProof/>
        </w:rPr>
        <w:drawing>
          <wp:inline distT="0" distB="0" distL="0" distR="0" wp14:anchorId="4FD36232" wp14:editId="628CC438">
            <wp:extent cx="4572000" cy="4572000"/>
            <wp:effectExtent l="0" t="0" r="0" b="0"/>
            <wp:docPr id="1728656334" name="Picture 1" descr="A graph with blue dots and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656334" name="Picture 1" descr="A graph with blue dots and re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39F7" w:rsidRPr="00C13E0E" w:rsidSect="0060159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A2F"/>
    <w:rsid w:val="000517AE"/>
    <w:rsid w:val="00072F30"/>
    <w:rsid w:val="000A2C7F"/>
    <w:rsid w:val="000A5AF3"/>
    <w:rsid w:val="000B4180"/>
    <w:rsid w:val="000F3973"/>
    <w:rsid w:val="001146B5"/>
    <w:rsid w:val="00152130"/>
    <w:rsid w:val="001634BF"/>
    <w:rsid w:val="001C794F"/>
    <w:rsid w:val="001E6FF9"/>
    <w:rsid w:val="00215CC7"/>
    <w:rsid w:val="00342140"/>
    <w:rsid w:val="00342562"/>
    <w:rsid w:val="003912E7"/>
    <w:rsid w:val="00601594"/>
    <w:rsid w:val="00615295"/>
    <w:rsid w:val="006F5722"/>
    <w:rsid w:val="008067BF"/>
    <w:rsid w:val="00883E66"/>
    <w:rsid w:val="008D517D"/>
    <w:rsid w:val="008E5227"/>
    <w:rsid w:val="009A44F5"/>
    <w:rsid w:val="00A76F96"/>
    <w:rsid w:val="00AA3841"/>
    <w:rsid w:val="00AC3254"/>
    <w:rsid w:val="00AE323A"/>
    <w:rsid w:val="00B33760"/>
    <w:rsid w:val="00B66B27"/>
    <w:rsid w:val="00B74438"/>
    <w:rsid w:val="00BE7B97"/>
    <w:rsid w:val="00C13E0E"/>
    <w:rsid w:val="00C159F4"/>
    <w:rsid w:val="00D20C98"/>
    <w:rsid w:val="00D326BB"/>
    <w:rsid w:val="00D61B91"/>
    <w:rsid w:val="00DA5A2F"/>
    <w:rsid w:val="00E20598"/>
    <w:rsid w:val="00E339F7"/>
    <w:rsid w:val="00E62E66"/>
    <w:rsid w:val="00E76A80"/>
    <w:rsid w:val="00ED299C"/>
    <w:rsid w:val="00F00E19"/>
    <w:rsid w:val="00F0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141CB"/>
  <w15:chartTrackingRefBased/>
  <w15:docId w15:val="{3673F8FF-88E7-45EC-BE2E-8E31C65C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A2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A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A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A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A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A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A2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A2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A2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A2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A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A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A2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A5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A2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A5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A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A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D326BB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26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1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89</Words>
  <Characters>763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Jalal, Diana I</cp:lastModifiedBy>
  <cp:revision>3</cp:revision>
  <dcterms:created xsi:type="dcterms:W3CDTF">2025-09-26T22:02:00Z</dcterms:created>
  <dcterms:modified xsi:type="dcterms:W3CDTF">2025-09-29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e1106b-d496-436c-956e-5f0892e07da4</vt:lpwstr>
  </property>
</Properties>
</file>